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DC1A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# SUPPLEMENTARY DATA SHEET 1. HISAT2 ALIGNMENT STATISTICS OF ILLUMINA RNA-SEQ READS DURING MAPPING TO THE FASCIOLA HEPATICA GENOME (PRJEB25283, WBPS14)</w:t>
      </w:r>
    </w:p>
    <w:p w14:paraId="325B87C0" w14:textId="77777777" w:rsidR="009416AF" w:rsidRPr="009416AF" w:rsidRDefault="009416AF" w:rsidP="009416AF">
      <w:pPr>
        <w:rPr>
          <w:rFonts w:ascii="Courier" w:hAnsi="Courier"/>
        </w:rPr>
      </w:pPr>
    </w:p>
    <w:p w14:paraId="7C73A74A" w14:textId="77777777" w:rsidR="009416AF" w:rsidRPr="009416AF" w:rsidRDefault="009416AF" w:rsidP="009416AF">
      <w:pPr>
        <w:rPr>
          <w:rFonts w:ascii="Courier" w:hAnsi="Courier"/>
        </w:rPr>
      </w:pPr>
    </w:p>
    <w:p w14:paraId="7BE5BA37" w14:textId="77777777" w:rsidR="009416AF" w:rsidRPr="009416AF" w:rsidRDefault="009416AF" w:rsidP="009416AF">
      <w:pPr>
        <w:rPr>
          <w:rFonts w:ascii="Courier" w:hAnsi="Courier"/>
        </w:rPr>
      </w:pPr>
    </w:p>
    <w:p w14:paraId="3725C565" w14:textId="77777777" w:rsidR="009416AF" w:rsidRPr="009416AF" w:rsidRDefault="009416AF" w:rsidP="009416AF">
      <w:pPr>
        <w:rPr>
          <w:rFonts w:ascii="Courier" w:hAnsi="Courier"/>
        </w:rPr>
      </w:pPr>
    </w:p>
    <w:p w14:paraId="3F127F7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37008210 reads; of these:</w:t>
      </w:r>
    </w:p>
    <w:p w14:paraId="43B0046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37008210 (100.00%) were paired; of these:</w:t>
      </w:r>
    </w:p>
    <w:p w14:paraId="52A5513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5824380 (15.74%) aligned concordantly 0 times</w:t>
      </w:r>
    </w:p>
    <w:p w14:paraId="2B29592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8767490 (77.73%) aligned concordantly exactly 1 time</w:t>
      </w:r>
    </w:p>
    <w:p w14:paraId="6C4D695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416340 (6.53%) aligned concordantly &gt;1 times</w:t>
      </w:r>
    </w:p>
    <w:p w14:paraId="70CFB97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6C0C3DA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5824380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2CA583D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394120 (6.77%) aligned discordantly 1 time</w:t>
      </w:r>
    </w:p>
    <w:p w14:paraId="64BF78B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2085F0E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5430260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4D767B4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10860520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5564D5B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6811084 (62.71%) aligned 0 times</w:t>
      </w:r>
    </w:p>
    <w:p w14:paraId="1868D0A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3568089 (32.85%) aligned exactly 1 time</w:t>
      </w:r>
    </w:p>
    <w:p w14:paraId="0818C54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481347 (4.43%) aligned &gt;1 times</w:t>
      </w:r>
    </w:p>
    <w:p w14:paraId="3955C46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90.80% overall alignment rate</w:t>
      </w:r>
    </w:p>
    <w:p w14:paraId="2A5CB4C8" w14:textId="77777777" w:rsidR="009416AF" w:rsidRPr="009416AF" w:rsidRDefault="009416AF" w:rsidP="009416AF">
      <w:pPr>
        <w:rPr>
          <w:rFonts w:ascii="Courier" w:hAnsi="Courier"/>
        </w:rPr>
      </w:pPr>
    </w:p>
    <w:p w14:paraId="41901ED1" w14:textId="77777777" w:rsidR="009416AF" w:rsidRPr="009416AF" w:rsidRDefault="009416AF" w:rsidP="009416AF">
      <w:pPr>
        <w:rPr>
          <w:rFonts w:ascii="Courier" w:hAnsi="Courier"/>
        </w:rPr>
      </w:pPr>
    </w:p>
    <w:p w14:paraId="50FB20A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</w:t>
      </w:r>
    </w:p>
    <w:p w14:paraId="4D216423" w14:textId="77777777" w:rsidR="009416AF" w:rsidRPr="009416AF" w:rsidRDefault="009416AF" w:rsidP="009416AF">
      <w:pPr>
        <w:rPr>
          <w:rFonts w:ascii="Courier" w:hAnsi="Courier"/>
        </w:rPr>
      </w:pPr>
    </w:p>
    <w:p w14:paraId="150B840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8178696 reads; of these:</w:t>
      </w:r>
    </w:p>
    <w:p w14:paraId="75D40CC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88178696 (100.00%) were paired; of these:</w:t>
      </w:r>
    </w:p>
    <w:p w14:paraId="62FB162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9088333 (21.65%) aligned concordantly 0 times</w:t>
      </w:r>
    </w:p>
    <w:p w14:paraId="558D59F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62767953 (71.18%) aligned concordantly exactly 1 time</w:t>
      </w:r>
    </w:p>
    <w:p w14:paraId="2AC222D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6322410 (7.17%) aligned concordantly &gt;1 times</w:t>
      </w:r>
    </w:p>
    <w:p w14:paraId="74C05DF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12E192D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9088333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72CC02B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637098 (3.34%) aligned discordantly 1 time</w:t>
      </w:r>
    </w:p>
    <w:p w14:paraId="1791564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3DA7274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8451235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509A879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36902470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5350798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7381548 (74.20%) aligned 0 times</w:t>
      </w:r>
    </w:p>
    <w:p w14:paraId="5154244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8289920 (22.46%) aligned exactly 1 time</w:t>
      </w:r>
    </w:p>
    <w:p w14:paraId="2400ED5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231002 (3.34%) aligned &gt;1 times</w:t>
      </w:r>
    </w:p>
    <w:p w14:paraId="529E273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4.47% overall alignment rate</w:t>
      </w:r>
    </w:p>
    <w:p w14:paraId="1853C93E" w14:textId="77777777" w:rsidR="009416AF" w:rsidRPr="009416AF" w:rsidRDefault="009416AF" w:rsidP="009416AF">
      <w:pPr>
        <w:rPr>
          <w:rFonts w:ascii="Courier" w:hAnsi="Courier"/>
        </w:rPr>
      </w:pPr>
    </w:p>
    <w:p w14:paraId="615C1BF3" w14:textId="77777777" w:rsidR="009416AF" w:rsidRPr="009416AF" w:rsidRDefault="009416AF" w:rsidP="009416AF">
      <w:pPr>
        <w:rPr>
          <w:rFonts w:ascii="Courier" w:hAnsi="Courier"/>
        </w:rPr>
      </w:pPr>
    </w:p>
    <w:p w14:paraId="25A91D9C" w14:textId="77777777" w:rsidR="009416AF" w:rsidRPr="009416AF" w:rsidRDefault="009416AF" w:rsidP="009416AF">
      <w:pPr>
        <w:rPr>
          <w:rFonts w:ascii="Courier" w:hAnsi="Courier"/>
        </w:rPr>
      </w:pPr>
    </w:p>
    <w:p w14:paraId="63E1A57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66495596 reads; of these:</w:t>
      </w:r>
    </w:p>
    <w:p w14:paraId="62959E1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66495596 (100.00%) were paired; of these:</w:t>
      </w:r>
    </w:p>
    <w:p w14:paraId="20DFE79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5804958 (23.77%) aligned concordantly 0 times</w:t>
      </w:r>
    </w:p>
    <w:p w14:paraId="48C3C3D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45721937 (68.76%) aligned concordantly exactly 1 time</w:t>
      </w:r>
    </w:p>
    <w:p w14:paraId="193D46A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4968701 (7.47%) aligned concordantly &gt;1 times</w:t>
      </w:r>
    </w:p>
    <w:p w14:paraId="5ECD5BC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0747921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lastRenderedPageBreak/>
        <w:t xml:space="preserve">    15804958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5FBCC5F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758960 (4.80%) aligned discordantly 1 time</w:t>
      </w:r>
    </w:p>
    <w:p w14:paraId="68044CE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0806490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5045998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742B691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30091996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406BFE0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4120797 (80.16%) aligned 0 times</w:t>
      </w:r>
    </w:p>
    <w:p w14:paraId="09FE69C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5130382 (17.05%) aligned exactly 1 time</w:t>
      </w:r>
    </w:p>
    <w:p w14:paraId="002CD97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840817 (2.79%) aligned &gt;1 times</w:t>
      </w:r>
    </w:p>
    <w:p w14:paraId="539EE8A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1.86% overall alignment rate</w:t>
      </w:r>
    </w:p>
    <w:p w14:paraId="1250C470" w14:textId="77777777" w:rsidR="009416AF" w:rsidRPr="009416AF" w:rsidRDefault="009416AF" w:rsidP="009416AF">
      <w:pPr>
        <w:rPr>
          <w:rFonts w:ascii="Courier" w:hAnsi="Courier"/>
        </w:rPr>
      </w:pPr>
    </w:p>
    <w:p w14:paraId="3F8CB628" w14:textId="77777777" w:rsidR="009416AF" w:rsidRPr="009416AF" w:rsidRDefault="009416AF" w:rsidP="009416AF">
      <w:pPr>
        <w:rPr>
          <w:rFonts w:ascii="Courier" w:hAnsi="Courier"/>
        </w:rPr>
      </w:pPr>
    </w:p>
    <w:p w14:paraId="14350296" w14:textId="77777777" w:rsidR="009416AF" w:rsidRPr="009416AF" w:rsidRDefault="009416AF" w:rsidP="009416AF">
      <w:pPr>
        <w:rPr>
          <w:rFonts w:ascii="Courier" w:hAnsi="Courier"/>
        </w:rPr>
      </w:pPr>
    </w:p>
    <w:p w14:paraId="50B0F71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66662513 reads; of these:</w:t>
      </w:r>
    </w:p>
    <w:p w14:paraId="30048CA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66662513 (100.00%) were paired; of these:</w:t>
      </w:r>
    </w:p>
    <w:p w14:paraId="3994548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063790 (18.10%) aligned concordantly 0 times</w:t>
      </w:r>
    </w:p>
    <w:p w14:paraId="0A7ACC6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49673950 (74.52%) aligned concordantly exactly 1 time</w:t>
      </w:r>
    </w:p>
    <w:p w14:paraId="240068B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4924773 (7.39%) aligned concordantly &gt;1 times</w:t>
      </w:r>
    </w:p>
    <w:p w14:paraId="3EBDA0B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0BCACEA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063790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7E672F3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642272 (5.32%) aligned discordantly 1 time</w:t>
      </w:r>
    </w:p>
    <w:p w14:paraId="578B3A8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135230E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421518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5329F2A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2843036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0B4F562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6059838 (70.31%) aligned 0 times</w:t>
      </w:r>
    </w:p>
    <w:p w14:paraId="7DA9BDD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5841050 (25.57%) aligned exactly 1 time</w:t>
      </w:r>
    </w:p>
    <w:p w14:paraId="73E48B2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942148 (4.12%) aligned &gt;1 times</w:t>
      </w:r>
    </w:p>
    <w:p w14:paraId="21BABA2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7.95% overall alignment rate</w:t>
      </w:r>
    </w:p>
    <w:p w14:paraId="1384F896" w14:textId="77777777" w:rsidR="009416AF" w:rsidRPr="009416AF" w:rsidRDefault="009416AF" w:rsidP="009416AF">
      <w:pPr>
        <w:rPr>
          <w:rFonts w:ascii="Courier" w:hAnsi="Courier"/>
        </w:rPr>
      </w:pPr>
    </w:p>
    <w:p w14:paraId="6F415AB8" w14:textId="77777777" w:rsidR="009416AF" w:rsidRPr="009416AF" w:rsidRDefault="009416AF" w:rsidP="009416AF">
      <w:pPr>
        <w:rPr>
          <w:rFonts w:ascii="Courier" w:hAnsi="Courier"/>
        </w:rPr>
      </w:pPr>
    </w:p>
    <w:p w14:paraId="394248F1" w14:textId="77777777" w:rsidR="009416AF" w:rsidRPr="009416AF" w:rsidRDefault="009416AF" w:rsidP="009416AF">
      <w:pPr>
        <w:rPr>
          <w:rFonts w:ascii="Courier" w:hAnsi="Courier"/>
        </w:rPr>
      </w:pPr>
    </w:p>
    <w:p w14:paraId="3EF5286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100376452 reads; of these:</w:t>
      </w:r>
    </w:p>
    <w:p w14:paraId="5E1B017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100376452 (100.00%) were paired; of these:</w:t>
      </w:r>
    </w:p>
    <w:p w14:paraId="4D14A94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2181196 (22.10%) aligned concordantly 0 times</w:t>
      </w:r>
    </w:p>
    <w:p w14:paraId="2CAE90E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70526638 (70.26%) aligned concordantly exactly 1 time</w:t>
      </w:r>
    </w:p>
    <w:p w14:paraId="3FF91F9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7668618 (7.64%) aligned concordantly &gt;1 times</w:t>
      </w:r>
    </w:p>
    <w:p w14:paraId="533ED15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2BF26B8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2181196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0E14AB6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679835 (3.06%) aligned discordantly 1 time</w:t>
      </w:r>
    </w:p>
    <w:p w14:paraId="49FF9A0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6DC5E18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1501361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5B6ACF9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43002722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2BAAA6F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32392772 (75.33%) aligned 0 times</w:t>
      </w:r>
    </w:p>
    <w:p w14:paraId="4CD3A2F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9279345 (21.58%) aligned exactly 1 time</w:t>
      </w:r>
    </w:p>
    <w:p w14:paraId="6E201D7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330605 (3.09%) aligned &gt;1 times</w:t>
      </w:r>
    </w:p>
    <w:p w14:paraId="61177DD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3.86% overall alignment rate</w:t>
      </w:r>
    </w:p>
    <w:p w14:paraId="5D4303F5" w14:textId="77777777" w:rsidR="009416AF" w:rsidRPr="009416AF" w:rsidRDefault="009416AF" w:rsidP="009416AF">
      <w:pPr>
        <w:rPr>
          <w:rFonts w:ascii="Courier" w:hAnsi="Courier"/>
        </w:rPr>
      </w:pPr>
    </w:p>
    <w:p w14:paraId="6EFBB4F4" w14:textId="77777777" w:rsidR="009416AF" w:rsidRPr="009416AF" w:rsidRDefault="009416AF" w:rsidP="009416AF">
      <w:pPr>
        <w:rPr>
          <w:rFonts w:ascii="Courier" w:hAnsi="Courier"/>
        </w:rPr>
      </w:pPr>
    </w:p>
    <w:p w14:paraId="4959E482" w14:textId="77777777" w:rsidR="009416AF" w:rsidRPr="009416AF" w:rsidRDefault="009416AF" w:rsidP="009416AF">
      <w:pPr>
        <w:rPr>
          <w:rFonts w:ascii="Courier" w:hAnsi="Courier"/>
        </w:rPr>
      </w:pPr>
    </w:p>
    <w:p w14:paraId="18A03069" w14:textId="77777777" w:rsidR="009416AF" w:rsidRPr="009416AF" w:rsidRDefault="009416AF" w:rsidP="009416AF">
      <w:pPr>
        <w:rPr>
          <w:rFonts w:ascii="Courier" w:hAnsi="Courier"/>
        </w:rPr>
      </w:pPr>
    </w:p>
    <w:p w14:paraId="546DF62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lastRenderedPageBreak/>
        <w:t>83454099 reads; of these:</w:t>
      </w:r>
    </w:p>
    <w:p w14:paraId="1989E18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83454099 (100.00%) were paired; of these:</w:t>
      </w:r>
    </w:p>
    <w:p w14:paraId="599D04C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5306507 (18.34%) aligned concordantly 0 times</w:t>
      </w:r>
    </w:p>
    <w:p w14:paraId="77CE1EB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62223929 (74.56%) aligned concordantly exactly 1 time</w:t>
      </w:r>
    </w:p>
    <w:p w14:paraId="397E129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5923663 (7.10%) aligned concordantly &gt;1 times</w:t>
      </w:r>
    </w:p>
    <w:p w14:paraId="349B6A0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493FFD4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5306507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36E3E84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1276019 (8.34%) aligned discordantly 1 time</w:t>
      </w:r>
    </w:p>
    <w:p w14:paraId="6053C09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080F586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4030488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4FBF96E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8060976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040CDED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9293590 (68.76%) aligned 0 times</w:t>
      </w:r>
    </w:p>
    <w:p w14:paraId="7CCD4CB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7560582 (26.94%) aligned exactly 1 time</w:t>
      </w:r>
    </w:p>
    <w:p w14:paraId="6B0529A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206804 (4.30%) aligned &gt;1 times</w:t>
      </w:r>
    </w:p>
    <w:p w14:paraId="401BBA6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8.44% overall alignment rate</w:t>
      </w:r>
    </w:p>
    <w:p w14:paraId="02CB711E" w14:textId="77777777" w:rsidR="009416AF" w:rsidRPr="009416AF" w:rsidRDefault="009416AF" w:rsidP="009416AF">
      <w:pPr>
        <w:rPr>
          <w:rFonts w:ascii="Courier" w:hAnsi="Courier"/>
        </w:rPr>
      </w:pPr>
    </w:p>
    <w:p w14:paraId="51BF41FF" w14:textId="77777777" w:rsidR="009416AF" w:rsidRPr="009416AF" w:rsidRDefault="009416AF" w:rsidP="009416AF">
      <w:pPr>
        <w:rPr>
          <w:rFonts w:ascii="Courier" w:hAnsi="Courier"/>
        </w:rPr>
      </w:pPr>
    </w:p>
    <w:p w14:paraId="3153B306" w14:textId="77777777" w:rsidR="009416AF" w:rsidRPr="009416AF" w:rsidRDefault="009416AF" w:rsidP="009416AF">
      <w:pPr>
        <w:rPr>
          <w:rFonts w:ascii="Courier" w:hAnsi="Courier"/>
        </w:rPr>
      </w:pPr>
    </w:p>
    <w:p w14:paraId="7307C06C" w14:textId="77777777" w:rsidR="009416AF" w:rsidRPr="009416AF" w:rsidRDefault="009416AF" w:rsidP="009416AF">
      <w:pPr>
        <w:rPr>
          <w:rFonts w:ascii="Courier" w:hAnsi="Courier"/>
        </w:rPr>
      </w:pPr>
    </w:p>
    <w:p w14:paraId="0B6DE7DF" w14:textId="77777777" w:rsidR="009416AF" w:rsidRPr="009416AF" w:rsidRDefault="009416AF" w:rsidP="009416AF">
      <w:pPr>
        <w:rPr>
          <w:rFonts w:ascii="Courier" w:hAnsi="Courier"/>
        </w:rPr>
      </w:pPr>
    </w:p>
    <w:p w14:paraId="12651A9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63496634 reads; of these:</w:t>
      </w:r>
    </w:p>
    <w:p w14:paraId="4BB9349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63496634 (100.00%) were paired; of these:</w:t>
      </w:r>
    </w:p>
    <w:p w14:paraId="1B23981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3438696 (21.16%) aligned concordantly 0 times</w:t>
      </w:r>
    </w:p>
    <w:p w14:paraId="3F8E814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43925920 (69.18%) aligned concordantly exactly 1 time</w:t>
      </w:r>
    </w:p>
    <w:p w14:paraId="590228E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6132018 (9.66%) aligned concordantly &gt;1 times</w:t>
      </w:r>
    </w:p>
    <w:p w14:paraId="42E7206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37D2A8A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3438696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279D8A2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682934 (5.08%) aligned discordantly 1 time</w:t>
      </w:r>
    </w:p>
    <w:p w14:paraId="61C8DDF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71F74B1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755762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37091B8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5511524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737115D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0017103 (78.46%) aligned 0 times</w:t>
      </w:r>
    </w:p>
    <w:p w14:paraId="545F4A6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4770963 (18.70%) aligned exactly 1 time</w:t>
      </w:r>
    </w:p>
    <w:p w14:paraId="66B6D3F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723458 (2.84%) aligned &gt;1 times</w:t>
      </w:r>
    </w:p>
    <w:p w14:paraId="0EEFB16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4.24% overall alignment rate</w:t>
      </w:r>
    </w:p>
    <w:p w14:paraId="1C75BF78" w14:textId="77777777" w:rsidR="009416AF" w:rsidRPr="009416AF" w:rsidRDefault="009416AF" w:rsidP="009416AF">
      <w:pPr>
        <w:rPr>
          <w:rFonts w:ascii="Courier" w:hAnsi="Courier"/>
        </w:rPr>
      </w:pPr>
    </w:p>
    <w:p w14:paraId="6C3F2C84" w14:textId="77777777" w:rsidR="009416AF" w:rsidRPr="009416AF" w:rsidRDefault="009416AF" w:rsidP="009416AF">
      <w:pPr>
        <w:rPr>
          <w:rFonts w:ascii="Courier" w:hAnsi="Courier"/>
        </w:rPr>
      </w:pPr>
    </w:p>
    <w:p w14:paraId="4E9BC08F" w14:textId="77777777" w:rsidR="009416AF" w:rsidRPr="009416AF" w:rsidRDefault="009416AF" w:rsidP="009416AF">
      <w:pPr>
        <w:rPr>
          <w:rFonts w:ascii="Courier" w:hAnsi="Courier"/>
        </w:rPr>
      </w:pPr>
    </w:p>
    <w:p w14:paraId="48370A7C" w14:textId="77777777" w:rsidR="009416AF" w:rsidRPr="009416AF" w:rsidRDefault="009416AF" w:rsidP="009416AF">
      <w:pPr>
        <w:rPr>
          <w:rFonts w:ascii="Courier" w:hAnsi="Courier"/>
        </w:rPr>
      </w:pPr>
    </w:p>
    <w:p w14:paraId="029A1D67" w14:textId="77777777" w:rsidR="009416AF" w:rsidRPr="009416AF" w:rsidRDefault="009416AF" w:rsidP="009416AF">
      <w:pPr>
        <w:rPr>
          <w:rFonts w:ascii="Courier" w:hAnsi="Courier"/>
        </w:rPr>
      </w:pPr>
    </w:p>
    <w:p w14:paraId="6D66B08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3491240 reads; of these:</w:t>
      </w:r>
    </w:p>
    <w:p w14:paraId="178F79D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83491240 (100.00%) were paired; of these:</w:t>
      </w:r>
    </w:p>
    <w:p w14:paraId="764250F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930553 (15.49%) aligned concordantly 0 times</w:t>
      </w:r>
    </w:p>
    <w:p w14:paraId="692943C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63048373 (75.51%) aligned concordantly exactly 1 time</w:t>
      </w:r>
    </w:p>
    <w:p w14:paraId="6F1B570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7512314 (9.00%) aligned concordantly &gt;1 times</w:t>
      </w:r>
    </w:p>
    <w:p w14:paraId="06E5B66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35935CC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930553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715AB2C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792040 (6.13%) aligned discordantly 1 time</w:t>
      </w:r>
    </w:p>
    <w:p w14:paraId="3F88710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7063F39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lastRenderedPageBreak/>
        <w:t xml:space="preserve">    12138513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458441C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4277026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7DDCD81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5764300 (64.94%) aligned 0 times</w:t>
      </w:r>
    </w:p>
    <w:p w14:paraId="1C5AF84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7351469 (30.28%) aligned exactly 1 time</w:t>
      </w:r>
    </w:p>
    <w:p w14:paraId="68F34A1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161257 (4.78%) aligned &gt;1 times</w:t>
      </w:r>
    </w:p>
    <w:p w14:paraId="586EBBE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90.56% overall alignment rate</w:t>
      </w:r>
    </w:p>
    <w:p w14:paraId="2B2AB148" w14:textId="77777777" w:rsidR="009416AF" w:rsidRPr="009416AF" w:rsidRDefault="009416AF" w:rsidP="009416AF">
      <w:pPr>
        <w:rPr>
          <w:rFonts w:ascii="Courier" w:hAnsi="Courier"/>
        </w:rPr>
      </w:pPr>
    </w:p>
    <w:p w14:paraId="1FDFEB61" w14:textId="77777777" w:rsidR="009416AF" w:rsidRPr="009416AF" w:rsidRDefault="009416AF" w:rsidP="009416AF">
      <w:pPr>
        <w:rPr>
          <w:rFonts w:ascii="Courier" w:hAnsi="Courier"/>
        </w:rPr>
      </w:pPr>
    </w:p>
    <w:p w14:paraId="6C55A201" w14:textId="77777777" w:rsidR="009416AF" w:rsidRPr="009416AF" w:rsidRDefault="009416AF" w:rsidP="009416AF">
      <w:pPr>
        <w:rPr>
          <w:rFonts w:ascii="Courier" w:hAnsi="Courier"/>
        </w:rPr>
      </w:pPr>
    </w:p>
    <w:p w14:paraId="2C35024A" w14:textId="77777777" w:rsidR="009416AF" w:rsidRPr="009416AF" w:rsidRDefault="009416AF" w:rsidP="009416AF">
      <w:pPr>
        <w:rPr>
          <w:rFonts w:ascii="Courier" w:hAnsi="Courier"/>
        </w:rPr>
      </w:pPr>
    </w:p>
    <w:p w14:paraId="08A5A987" w14:textId="77777777" w:rsidR="009416AF" w:rsidRPr="009416AF" w:rsidRDefault="009416AF" w:rsidP="009416AF">
      <w:pPr>
        <w:rPr>
          <w:rFonts w:ascii="Courier" w:hAnsi="Courier"/>
        </w:rPr>
      </w:pPr>
    </w:p>
    <w:p w14:paraId="56654EF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45746545 reads; of these:</w:t>
      </w:r>
    </w:p>
    <w:p w14:paraId="07928EE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45746545 (100.00%) were paired; of these:</w:t>
      </w:r>
    </w:p>
    <w:p w14:paraId="1C8015F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9707089 (21.22%) aligned concordantly 0 times</w:t>
      </w:r>
    </w:p>
    <w:p w14:paraId="78D7A8D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2850942 (71.81%) aligned concordantly exactly 1 time</w:t>
      </w:r>
    </w:p>
    <w:p w14:paraId="0474AFC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188514 (6.97%) aligned concordantly &gt;1 times</w:t>
      </w:r>
    </w:p>
    <w:p w14:paraId="0B8801F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7BC1368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9707089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3E56B1C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324670 (3.34%) aligned discordantly 1 time</w:t>
      </w:r>
    </w:p>
    <w:p w14:paraId="1EEF61E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608AEA3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9382419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4C4885B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18764838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153EA4B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4054261 (74.90%) aligned 0 times</w:t>
      </w:r>
    </w:p>
    <w:p w14:paraId="1F427F5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4129898 (22.01%) aligned exactly 1 time</w:t>
      </w:r>
    </w:p>
    <w:p w14:paraId="551AF0A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580679 (3.09%) aligned &gt;1 times</w:t>
      </w:r>
    </w:p>
    <w:p w14:paraId="0590548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4.64% overall alignment rate</w:t>
      </w:r>
    </w:p>
    <w:p w14:paraId="0D066DB2" w14:textId="77777777" w:rsidR="009416AF" w:rsidRPr="009416AF" w:rsidRDefault="009416AF" w:rsidP="009416AF">
      <w:pPr>
        <w:rPr>
          <w:rFonts w:ascii="Courier" w:hAnsi="Courier"/>
        </w:rPr>
      </w:pPr>
    </w:p>
    <w:p w14:paraId="4AAB0C2C" w14:textId="77777777" w:rsidR="009416AF" w:rsidRPr="009416AF" w:rsidRDefault="009416AF" w:rsidP="009416AF">
      <w:pPr>
        <w:rPr>
          <w:rFonts w:ascii="Courier" w:hAnsi="Courier"/>
        </w:rPr>
      </w:pPr>
    </w:p>
    <w:p w14:paraId="1EFECAE7" w14:textId="77777777" w:rsidR="009416AF" w:rsidRPr="009416AF" w:rsidRDefault="009416AF" w:rsidP="009416AF">
      <w:pPr>
        <w:rPr>
          <w:rFonts w:ascii="Courier" w:hAnsi="Courier"/>
        </w:rPr>
      </w:pPr>
    </w:p>
    <w:p w14:paraId="2FBACE5F" w14:textId="77777777" w:rsidR="009416AF" w:rsidRPr="009416AF" w:rsidRDefault="009416AF" w:rsidP="009416AF">
      <w:pPr>
        <w:rPr>
          <w:rFonts w:ascii="Courier" w:hAnsi="Courier"/>
        </w:rPr>
      </w:pPr>
    </w:p>
    <w:p w14:paraId="2C8BCCCF" w14:textId="77777777" w:rsidR="009416AF" w:rsidRPr="009416AF" w:rsidRDefault="009416AF" w:rsidP="009416AF">
      <w:pPr>
        <w:rPr>
          <w:rFonts w:ascii="Courier" w:hAnsi="Courier"/>
        </w:rPr>
      </w:pPr>
    </w:p>
    <w:p w14:paraId="0A3CE0D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45540680 reads; of these:</w:t>
      </w:r>
    </w:p>
    <w:p w14:paraId="5C896D9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45540680 (100.00%) were paired; of these:</w:t>
      </w:r>
    </w:p>
    <w:p w14:paraId="1F3D43F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265697 (22.54%) aligned concordantly 0 times</w:t>
      </w:r>
    </w:p>
    <w:p w14:paraId="0C664BD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2127883 (70.55%) aligned concordantly exactly 1 time</w:t>
      </w:r>
    </w:p>
    <w:p w14:paraId="4B77D4B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147100 (6.91%) aligned concordantly &gt;1 times</w:t>
      </w:r>
    </w:p>
    <w:p w14:paraId="4F283C0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5592F62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265697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01FA702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313277 (3.05%) aligned discordantly 1 time</w:t>
      </w:r>
    </w:p>
    <w:p w14:paraId="7FACE87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275F4A2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9952420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0DAD26D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19904840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46B8E4E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4680781 (73.75%) aligned 0 times</w:t>
      </w:r>
    </w:p>
    <w:p w14:paraId="3E32F62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4602315 (23.12%) aligned exactly 1 time</w:t>
      </w:r>
    </w:p>
    <w:p w14:paraId="4419BD1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621744 (3.12%) aligned &gt;1 times</w:t>
      </w:r>
    </w:p>
    <w:p w14:paraId="2A76DD9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3.88% overall alignment rate</w:t>
      </w:r>
    </w:p>
    <w:p w14:paraId="2D1EB37B" w14:textId="77777777" w:rsidR="009416AF" w:rsidRPr="009416AF" w:rsidRDefault="009416AF" w:rsidP="009416AF">
      <w:pPr>
        <w:rPr>
          <w:rFonts w:ascii="Courier" w:hAnsi="Courier"/>
        </w:rPr>
      </w:pPr>
    </w:p>
    <w:p w14:paraId="0DD84B2E" w14:textId="77777777" w:rsidR="009416AF" w:rsidRPr="009416AF" w:rsidRDefault="009416AF" w:rsidP="009416AF">
      <w:pPr>
        <w:rPr>
          <w:rFonts w:ascii="Courier" w:hAnsi="Courier"/>
        </w:rPr>
      </w:pPr>
    </w:p>
    <w:p w14:paraId="3DC8E0DA" w14:textId="77777777" w:rsidR="009416AF" w:rsidRPr="009416AF" w:rsidRDefault="009416AF" w:rsidP="009416AF">
      <w:pPr>
        <w:rPr>
          <w:rFonts w:ascii="Courier" w:hAnsi="Courier"/>
        </w:rPr>
      </w:pPr>
    </w:p>
    <w:p w14:paraId="5E66ED6D" w14:textId="77777777" w:rsidR="009416AF" w:rsidRPr="009416AF" w:rsidRDefault="009416AF" w:rsidP="009416AF">
      <w:pPr>
        <w:rPr>
          <w:rFonts w:ascii="Courier" w:hAnsi="Courier"/>
        </w:rPr>
      </w:pPr>
    </w:p>
    <w:p w14:paraId="2DAF4D75" w14:textId="77777777" w:rsidR="009416AF" w:rsidRPr="009416AF" w:rsidRDefault="009416AF" w:rsidP="009416AF">
      <w:pPr>
        <w:rPr>
          <w:rFonts w:ascii="Courier" w:hAnsi="Courier"/>
        </w:rPr>
      </w:pPr>
    </w:p>
    <w:p w14:paraId="393B59B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72247393 reads; of these:</w:t>
      </w:r>
    </w:p>
    <w:p w14:paraId="34ECD37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72247393 (100.00%) were paired; of these:</w:t>
      </w:r>
    </w:p>
    <w:p w14:paraId="7C7A235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245612 (16.95%) aligned concordantly 0 times</w:t>
      </w:r>
    </w:p>
    <w:p w14:paraId="74ABDFD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54574139 (75.54%) aligned concordantly exactly 1 time</w:t>
      </w:r>
    </w:p>
    <w:p w14:paraId="00B7C79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5427642 (7.51%) aligned concordantly &gt;1 times</w:t>
      </w:r>
    </w:p>
    <w:p w14:paraId="2570255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5A55A41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245612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22850D1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835588 (6.82%) aligned discordantly 1 time</w:t>
      </w:r>
    </w:p>
    <w:p w14:paraId="6554F25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06E1E78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410024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237BB31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2820048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5B91F75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5473606 (67.81%) aligned 0 times</w:t>
      </w:r>
    </w:p>
    <w:p w14:paraId="09CA556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6347665 (27.82%) aligned exactly 1 time</w:t>
      </w:r>
    </w:p>
    <w:p w14:paraId="323AAB2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998777 (4.38%) aligned &gt;1 times</w:t>
      </w:r>
    </w:p>
    <w:p w14:paraId="0FC5D2F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9.29% overall alignment rate</w:t>
      </w:r>
    </w:p>
    <w:p w14:paraId="333BEE21" w14:textId="77777777" w:rsidR="009416AF" w:rsidRPr="009416AF" w:rsidRDefault="009416AF" w:rsidP="009416AF">
      <w:pPr>
        <w:rPr>
          <w:rFonts w:ascii="Courier" w:hAnsi="Courier"/>
        </w:rPr>
      </w:pPr>
    </w:p>
    <w:p w14:paraId="1D2B4700" w14:textId="77777777" w:rsidR="009416AF" w:rsidRPr="009416AF" w:rsidRDefault="009416AF" w:rsidP="009416AF">
      <w:pPr>
        <w:rPr>
          <w:rFonts w:ascii="Courier" w:hAnsi="Courier"/>
        </w:rPr>
      </w:pPr>
    </w:p>
    <w:p w14:paraId="204F8AC4" w14:textId="77777777" w:rsidR="009416AF" w:rsidRPr="009416AF" w:rsidRDefault="009416AF" w:rsidP="009416AF">
      <w:pPr>
        <w:rPr>
          <w:rFonts w:ascii="Courier" w:hAnsi="Courier"/>
        </w:rPr>
      </w:pPr>
    </w:p>
    <w:p w14:paraId="268B4AC9" w14:textId="77777777" w:rsidR="009416AF" w:rsidRPr="009416AF" w:rsidRDefault="009416AF" w:rsidP="009416AF">
      <w:pPr>
        <w:rPr>
          <w:rFonts w:ascii="Courier" w:hAnsi="Courier"/>
        </w:rPr>
      </w:pPr>
    </w:p>
    <w:p w14:paraId="48C0C2BB" w14:textId="77777777" w:rsidR="009416AF" w:rsidRPr="009416AF" w:rsidRDefault="009416AF" w:rsidP="009416AF">
      <w:pPr>
        <w:rPr>
          <w:rFonts w:ascii="Courier" w:hAnsi="Courier"/>
        </w:rPr>
      </w:pPr>
    </w:p>
    <w:p w14:paraId="25FB653D" w14:textId="77777777" w:rsidR="009416AF" w:rsidRPr="009416AF" w:rsidRDefault="009416AF" w:rsidP="009416AF">
      <w:pPr>
        <w:rPr>
          <w:rFonts w:ascii="Courier" w:hAnsi="Courier"/>
        </w:rPr>
      </w:pPr>
    </w:p>
    <w:p w14:paraId="38679ED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44738981 reads; of these:</w:t>
      </w:r>
    </w:p>
    <w:p w14:paraId="7A44809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44738981 (100.00%) were paired; of these:</w:t>
      </w:r>
    </w:p>
    <w:p w14:paraId="31069B7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4387024 (32.16%) aligned concordantly 0 times</w:t>
      </w:r>
    </w:p>
    <w:p w14:paraId="6587FAE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3280387 (29.68%) aligned concordantly exactly 1 time</w:t>
      </w:r>
    </w:p>
    <w:p w14:paraId="2CB055D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7071570 (38.16%) aligned concordantly &gt;1 times</w:t>
      </w:r>
    </w:p>
    <w:p w14:paraId="03DAEE1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00ED4E1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4387024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2AD9786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95336 (0.66%) aligned discordantly 1 time</w:t>
      </w:r>
    </w:p>
    <w:p w14:paraId="73EC320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47470CA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4291688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0BBCE1B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8583376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682B35A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6268885 (91.90%) aligned 0 times</w:t>
      </w:r>
    </w:p>
    <w:p w14:paraId="5CB5B57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107055 (3.87%) aligned exactly 1 time</w:t>
      </w:r>
    </w:p>
    <w:p w14:paraId="41FF446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207436 (4.22%) aligned &gt;1 times</w:t>
      </w:r>
    </w:p>
    <w:p w14:paraId="78EF5F9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70.64% overall alignment rate</w:t>
      </w:r>
    </w:p>
    <w:p w14:paraId="1233AEC1" w14:textId="77777777" w:rsidR="009416AF" w:rsidRPr="009416AF" w:rsidRDefault="009416AF" w:rsidP="009416AF">
      <w:pPr>
        <w:rPr>
          <w:rFonts w:ascii="Courier" w:hAnsi="Courier"/>
        </w:rPr>
      </w:pPr>
    </w:p>
    <w:p w14:paraId="63C3D5E3" w14:textId="77777777" w:rsidR="009416AF" w:rsidRPr="009416AF" w:rsidRDefault="009416AF" w:rsidP="009416AF">
      <w:pPr>
        <w:rPr>
          <w:rFonts w:ascii="Courier" w:hAnsi="Courier"/>
        </w:rPr>
      </w:pPr>
    </w:p>
    <w:p w14:paraId="6AF15302" w14:textId="77777777" w:rsidR="009416AF" w:rsidRPr="009416AF" w:rsidRDefault="009416AF" w:rsidP="009416AF">
      <w:pPr>
        <w:rPr>
          <w:rFonts w:ascii="Courier" w:hAnsi="Courier"/>
        </w:rPr>
      </w:pPr>
    </w:p>
    <w:p w14:paraId="470A62FF" w14:textId="77777777" w:rsidR="009416AF" w:rsidRPr="009416AF" w:rsidRDefault="009416AF" w:rsidP="009416AF">
      <w:pPr>
        <w:rPr>
          <w:rFonts w:ascii="Courier" w:hAnsi="Courier"/>
        </w:rPr>
      </w:pPr>
    </w:p>
    <w:p w14:paraId="7484A06F" w14:textId="77777777" w:rsidR="009416AF" w:rsidRPr="009416AF" w:rsidRDefault="009416AF" w:rsidP="009416AF">
      <w:pPr>
        <w:rPr>
          <w:rFonts w:ascii="Courier" w:hAnsi="Courier"/>
        </w:rPr>
      </w:pPr>
    </w:p>
    <w:p w14:paraId="1F0BAD5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50620773 reads; of these:</w:t>
      </w:r>
    </w:p>
    <w:p w14:paraId="1E050B5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50620773 (100.00%) were paired; of these:</w:t>
      </w:r>
    </w:p>
    <w:p w14:paraId="428FE4D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9324490 (18.42%) aligned concordantly 0 times</w:t>
      </w:r>
    </w:p>
    <w:p w14:paraId="2549D6D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2237254 (63.68%) aligned concordantly exactly 1 time</w:t>
      </w:r>
    </w:p>
    <w:p w14:paraId="1CC45A7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9059029 (17.90%) aligned concordantly &gt;1 times</w:t>
      </w:r>
    </w:p>
    <w:p w14:paraId="33D0397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56394BB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9324490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6F1AA23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lastRenderedPageBreak/>
        <w:t xml:space="preserve">      673537 (7.22%) aligned discordantly 1 time</w:t>
      </w:r>
    </w:p>
    <w:p w14:paraId="6BCEFA8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7E6E6E0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8650953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6D80D48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17301906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0266C10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4430545 (83.40%) aligned 0 times</w:t>
      </w:r>
    </w:p>
    <w:p w14:paraId="3B07C5A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106318 (12.17%) aligned exactly 1 time</w:t>
      </w:r>
    </w:p>
    <w:p w14:paraId="343602D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765043 (4.42%) aligned &gt;1 times</w:t>
      </w:r>
    </w:p>
    <w:p w14:paraId="1717CFE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5.75% overall alignment rate</w:t>
      </w:r>
    </w:p>
    <w:p w14:paraId="07902DBC" w14:textId="77777777" w:rsidR="009416AF" w:rsidRPr="009416AF" w:rsidRDefault="009416AF" w:rsidP="009416AF">
      <w:pPr>
        <w:rPr>
          <w:rFonts w:ascii="Courier" w:hAnsi="Courier"/>
        </w:rPr>
      </w:pPr>
    </w:p>
    <w:p w14:paraId="41374416" w14:textId="77777777" w:rsidR="009416AF" w:rsidRPr="009416AF" w:rsidRDefault="009416AF" w:rsidP="009416AF">
      <w:pPr>
        <w:rPr>
          <w:rFonts w:ascii="Courier" w:hAnsi="Courier"/>
        </w:rPr>
      </w:pPr>
    </w:p>
    <w:p w14:paraId="003BE214" w14:textId="77777777" w:rsidR="009416AF" w:rsidRPr="009416AF" w:rsidRDefault="009416AF" w:rsidP="009416AF">
      <w:pPr>
        <w:rPr>
          <w:rFonts w:ascii="Courier" w:hAnsi="Courier"/>
        </w:rPr>
      </w:pPr>
    </w:p>
    <w:p w14:paraId="145CC3D4" w14:textId="77777777" w:rsidR="009416AF" w:rsidRPr="009416AF" w:rsidRDefault="009416AF" w:rsidP="009416AF">
      <w:pPr>
        <w:rPr>
          <w:rFonts w:ascii="Courier" w:hAnsi="Courier"/>
        </w:rPr>
      </w:pPr>
    </w:p>
    <w:p w14:paraId="45D15616" w14:textId="77777777" w:rsidR="009416AF" w:rsidRPr="009416AF" w:rsidRDefault="009416AF" w:rsidP="009416AF">
      <w:pPr>
        <w:rPr>
          <w:rFonts w:ascii="Courier" w:hAnsi="Courier"/>
        </w:rPr>
      </w:pPr>
    </w:p>
    <w:p w14:paraId="0AE0697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59478285 reads; of these:</w:t>
      </w:r>
    </w:p>
    <w:p w14:paraId="5E39926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59478285 (100.00%) were paired; of these:</w:t>
      </w:r>
    </w:p>
    <w:p w14:paraId="61B2536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978259 (18.46%) aligned concordantly 0 times</w:t>
      </w:r>
    </w:p>
    <w:p w14:paraId="11369C6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8409140 (64.58%) aligned concordantly exactly 1 time</w:t>
      </w:r>
    </w:p>
    <w:p w14:paraId="771A797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090886 (16.97%) aligned concordantly &gt;1 times</w:t>
      </w:r>
    </w:p>
    <w:p w14:paraId="4DB30C4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68EB847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978259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2E45C6A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914005 (8.33%) aligned discordantly 1 time</w:t>
      </w:r>
    </w:p>
    <w:p w14:paraId="45E31DC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34FA5A1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064254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035E4B4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0128508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537A4AA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7568067 (87.28%) aligned 0 times</w:t>
      </w:r>
    </w:p>
    <w:p w14:paraId="158F493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875106 (9.32%) aligned exactly 1 time</w:t>
      </w:r>
    </w:p>
    <w:p w14:paraId="34F91E5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685335 (3.40%) aligned &gt;1 times</w:t>
      </w:r>
    </w:p>
    <w:p w14:paraId="540EF65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5.23% overall alignment rate</w:t>
      </w:r>
    </w:p>
    <w:p w14:paraId="5D0DE4B6" w14:textId="77777777" w:rsidR="009416AF" w:rsidRPr="009416AF" w:rsidRDefault="009416AF" w:rsidP="009416AF">
      <w:pPr>
        <w:rPr>
          <w:rFonts w:ascii="Courier" w:hAnsi="Courier"/>
        </w:rPr>
      </w:pPr>
    </w:p>
    <w:p w14:paraId="790C0A48" w14:textId="77777777" w:rsidR="009416AF" w:rsidRPr="009416AF" w:rsidRDefault="009416AF" w:rsidP="009416AF">
      <w:pPr>
        <w:rPr>
          <w:rFonts w:ascii="Courier" w:hAnsi="Courier"/>
        </w:rPr>
      </w:pPr>
    </w:p>
    <w:p w14:paraId="5DF36923" w14:textId="77777777" w:rsidR="009416AF" w:rsidRPr="009416AF" w:rsidRDefault="009416AF" w:rsidP="009416AF">
      <w:pPr>
        <w:rPr>
          <w:rFonts w:ascii="Courier" w:hAnsi="Courier"/>
        </w:rPr>
      </w:pPr>
    </w:p>
    <w:p w14:paraId="5E153CA7" w14:textId="77777777" w:rsidR="009416AF" w:rsidRPr="009416AF" w:rsidRDefault="009416AF" w:rsidP="009416AF">
      <w:pPr>
        <w:rPr>
          <w:rFonts w:ascii="Courier" w:hAnsi="Courier"/>
        </w:rPr>
      </w:pPr>
    </w:p>
    <w:p w14:paraId="6FC4C3CF" w14:textId="77777777" w:rsidR="009416AF" w:rsidRPr="009416AF" w:rsidRDefault="009416AF" w:rsidP="009416AF">
      <w:pPr>
        <w:rPr>
          <w:rFonts w:ascii="Courier" w:hAnsi="Courier"/>
        </w:rPr>
      </w:pPr>
    </w:p>
    <w:p w14:paraId="6A98C0A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33907880 reads; of these:</w:t>
      </w:r>
    </w:p>
    <w:p w14:paraId="01249D0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33907880 (100.00%) were paired; of these:</w:t>
      </w:r>
    </w:p>
    <w:p w14:paraId="74A8791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605120 (34.23%) aligned concordantly 0 times</w:t>
      </w:r>
    </w:p>
    <w:p w14:paraId="7E39807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599773 (31.26%) aligned concordantly exactly 1 time</w:t>
      </w:r>
    </w:p>
    <w:p w14:paraId="7F02C51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702987 (34.51%) aligned concordantly &gt;1 times</w:t>
      </w:r>
    </w:p>
    <w:p w14:paraId="284F546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0664C51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605120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62E8B6A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105046 (0.91%) aligned discordantly 1 time</w:t>
      </w:r>
    </w:p>
    <w:p w14:paraId="14B3F53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56D322E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500074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7CF0108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3000148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20B5EB0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1126015 (91.85%) aligned 0 times</w:t>
      </w:r>
    </w:p>
    <w:p w14:paraId="7E05131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892555 (3.88%) aligned exactly 1 time</w:t>
      </w:r>
    </w:p>
    <w:p w14:paraId="23B9A2F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981578 (4.27%) aligned &gt;1 times</w:t>
      </w:r>
    </w:p>
    <w:p w14:paraId="23AD6FF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68.85% overall alignment rate</w:t>
      </w:r>
    </w:p>
    <w:p w14:paraId="4FAC2959" w14:textId="77777777" w:rsidR="009416AF" w:rsidRPr="009416AF" w:rsidRDefault="009416AF" w:rsidP="009416AF">
      <w:pPr>
        <w:rPr>
          <w:rFonts w:ascii="Courier" w:hAnsi="Courier"/>
        </w:rPr>
      </w:pPr>
    </w:p>
    <w:p w14:paraId="1ABB0909" w14:textId="77777777" w:rsidR="009416AF" w:rsidRPr="009416AF" w:rsidRDefault="009416AF" w:rsidP="009416AF">
      <w:pPr>
        <w:rPr>
          <w:rFonts w:ascii="Courier" w:hAnsi="Courier"/>
        </w:rPr>
      </w:pPr>
    </w:p>
    <w:p w14:paraId="14565F9C" w14:textId="77777777" w:rsidR="009416AF" w:rsidRPr="009416AF" w:rsidRDefault="009416AF" w:rsidP="009416AF">
      <w:pPr>
        <w:rPr>
          <w:rFonts w:ascii="Courier" w:hAnsi="Courier"/>
        </w:rPr>
      </w:pPr>
    </w:p>
    <w:p w14:paraId="509EA622" w14:textId="77777777" w:rsidR="009416AF" w:rsidRPr="009416AF" w:rsidRDefault="009416AF" w:rsidP="009416AF">
      <w:pPr>
        <w:rPr>
          <w:rFonts w:ascii="Courier" w:hAnsi="Courier"/>
        </w:rPr>
      </w:pPr>
    </w:p>
    <w:p w14:paraId="7158449C" w14:textId="77777777" w:rsidR="009416AF" w:rsidRPr="009416AF" w:rsidRDefault="009416AF" w:rsidP="009416AF">
      <w:pPr>
        <w:rPr>
          <w:rFonts w:ascii="Courier" w:hAnsi="Courier"/>
        </w:rPr>
      </w:pPr>
    </w:p>
    <w:p w14:paraId="624D01D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59637024 reads; of these:</w:t>
      </w:r>
    </w:p>
    <w:p w14:paraId="3F4C87F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59637024 (100.00%) were paired; of these:</w:t>
      </w:r>
    </w:p>
    <w:p w14:paraId="7609206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433673 (19.17%) aligned concordantly 0 times</w:t>
      </w:r>
    </w:p>
    <w:p w14:paraId="572C7A5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8597211 (64.72%) aligned concordantly exactly 1 time</w:t>
      </w:r>
    </w:p>
    <w:p w14:paraId="605F1A2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9606140 (16.11%) aligned concordantly &gt;1 times</w:t>
      </w:r>
    </w:p>
    <w:p w14:paraId="3B7A1D6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56C617A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433673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088781A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710246 (6.21%) aligned discordantly 1 time</w:t>
      </w:r>
    </w:p>
    <w:p w14:paraId="518668F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2C74CE0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723427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180FB7C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1446854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2E0A4F1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8155366 (84.65%) aligned 0 times</w:t>
      </w:r>
    </w:p>
    <w:p w14:paraId="5C88301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528113 (11.79%) aligned exactly 1 time</w:t>
      </w:r>
    </w:p>
    <w:p w14:paraId="6FA9D84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763375 (3.56%) aligned &gt;1 times</w:t>
      </w:r>
    </w:p>
    <w:p w14:paraId="61DB8B5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4.78% overall alignment rate</w:t>
      </w:r>
    </w:p>
    <w:p w14:paraId="3E7D5735" w14:textId="77777777" w:rsidR="009416AF" w:rsidRPr="009416AF" w:rsidRDefault="009416AF" w:rsidP="009416AF">
      <w:pPr>
        <w:rPr>
          <w:rFonts w:ascii="Courier" w:hAnsi="Courier"/>
        </w:rPr>
      </w:pPr>
    </w:p>
    <w:p w14:paraId="6987547C" w14:textId="77777777" w:rsidR="009416AF" w:rsidRPr="009416AF" w:rsidRDefault="009416AF" w:rsidP="009416AF">
      <w:pPr>
        <w:rPr>
          <w:rFonts w:ascii="Courier" w:hAnsi="Courier"/>
        </w:rPr>
      </w:pPr>
    </w:p>
    <w:p w14:paraId="07C0F6C9" w14:textId="77777777" w:rsidR="009416AF" w:rsidRPr="009416AF" w:rsidRDefault="009416AF" w:rsidP="009416AF">
      <w:pPr>
        <w:rPr>
          <w:rFonts w:ascii="Courier" w:hAnsi="Courier"/>
        </w:rPr>
      </w:pPr>
    </w:p>
    <w:p w14:paraId="10C8396A" w14:textId="77777777" w:rsidR="009416AF" w:rsidRPr="009416AF" w:rsidRDefault="009416AF" w:rsidP="009416AF">
      <w:pPr>
        <w:rPr>
          <w:rFonts w:ascii="Courier" w:hAnsi="Courier"/>
        </w:rPr>
      </w:pPr>
    </w:p>
    <w:p w14:paraId="6C4F5A6B" w14:textId="77777777" w:rsidR="009416AF" w:rsidRPr="009416AF" w:rsidRDefault="009416AF" w:rsidP="009416AF">
      <w:pPr>
        <w:rPr>
          <w:rFonts w:ascii="Courier" w:hAnsi="Courier"/>
        </w:rPr>
      </w:pPr>
    </w:p>
    <w:p w14:paraId="3B4C9C94" w14:textId="77777777" w:rsidR="009416AF" w:rsidRPr="009416AF" w:rsidRDefault="009416AF" w:rsidP="009416AF">
      <w:pPr>
        <w:rPr>
          <w:rFonts w:ascii="Courier" w:hAnsi="Courier"/>
        </w:rPr>
      </w:pPr>
    </w:p>
    <w:p w14:paraId="051FAE3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61562095 reads; of these:</w:t>
      </w:r>
    </w:p>
    <w:p w14:paraId="2B6B1C4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61562095 (100.00%) were paired; of these:</w:t>
      </w:r>
    </w:p>
    <w:p w14:paraId="4729387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806245 (19.18%) aligned concordantly 0 times</w:t>
      </w:r>
    </w:p>
    <w:p w14:paraId="1367470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9879200 (64.78%) aligned concordantly exactly 1 time</w:t>
      </w:r>
    </w:p>
    <w:p w14:paraId="7C1CBAA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9876650 (16.04%) aligned concordantly &gt;1 times</w:t>
      </w:r>
    </w:p>
    <w:p w14:paraId="75323E3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238A776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806245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1213DB7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922252 (7.81%) aligned discordantly 1 time</w:t>
      </w:r>
    </w:p>
    <w:p w14:paraId="1ED7931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4F33976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883993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09450CE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1767986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390D181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8955776 (87.08%) aligned 0 times</w:t>
      </w:r>
    </w:p>
    <w:p w14:paraId="4662153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099755 (9.65%) aligned exactly 1 time</w:t>
      </w:r>
    </w:p>
    <w:p w14:paraId="3BD4467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712455 (3.27%) aligned &gt;1 times</w:t>
      </w:r>
    </w:p>
    <w:p w14:paraId="59A0A75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4.60% overall alignment rate</w:t>
      </w:r>
    </w:p>
    <w:p w14:paraId="033F7E9C" w14:textId="77777777" w:rsidR="009416AF" w:rsidRPr="009416AF" w:rsidRDefault="009416AF" w:rsidP="009416AF">
      <w:pPr>
        <w:rPr>
          <w:rFonts w:ascii="Courier" w:hAnsi="Courier"/>
        </w:rPr>
      </w:pPr>
    </w:p>
    <w:p w14:paraId="35E8D248" w14:textId="77777777" w:rsidR="009416AF" w:rsidRPr="009416AF" w:rsidRDefault="009416AF" w:rsidP="009416AF">
      <w:pPr>
        <w:rPr>
          <w:rFonts w:ascii="Courier" w:hAnsi="Courier"/>
        </w:rPr>
      </w:pPr>
    </w:p>
    <w:p w14:paraId="3FD7E30F" w14:textId="77777777" w:rsidR="009416AF" w:rsidRPr="009416AF" w:rsidRDefault="009416AF" w:rsidP="009416AF">
      <w:pPr>
        <w:rPr>
          <w:rFonts w:ascii="Courier" w:hAnsi="Courier"/>
        </w:rPr>
      </w:pPr>
    </w:p>
    <w:p w14:paraId="582E8B31" w14:textId="77777777" w:rsidR="009416AF" w:rsidRPr="009416AF" w:rsidRDefault="009416AF" w:rsidP="009416AF">
      <w:pPr>
        <w:rPr>
          <w:rFonts w:ascii="Courier" w:hAnsi="Courier"/>
        </w:rPr>
      </w:pPr>
    </w:p>
    <w:p w14:paraId="0C9EC15A" w14:textId="77777777" w:rsidR="009416AF" w:rsidRPr="009416AF" w:rsidRDefault="009416AF" w:rsidP="009416AF">
      <w:pPr>
        <w:rPr>
          <w:rFonts w:ascii="Courier" w:hAnsi="Courier"/>
        </w:rPr>
      </w:pPr>
    </w:p>
    <w:p w14:paraId="416C586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37417336 reads; of these:</w:t>
      </w:r>
    </w:p>
    <w:p w14:paraId="74888F4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37417336 (100.00%) were paired; of these:</w:t>
      </w:r>
    </w:p>
    <w:p w14:paraId="35ECAC0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619986 (33.73%) aligned concordantly 0 times</w:t>
      </w:r>
    </w:p>
    <w:p w14:paraId="53901BF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136040 (32.43%) aligned concordantly exactly 1 time</w:t>
      </w:r>
    </w:p>
    <w:p w14:paraId="5A8D14D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661310 (33.84%) aligned concordantly &gt;1 times</w:t>
      </w:r>
    </w:p>
    <w:p w14:paraId="7165549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lastRenderedPageBreak/>
        <w:t xml:space="preserve">    ----</w:t>
      </w:r>
    </w:p>
    <w:p w14:paraId="576B38E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619986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47733FD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135712 (1.08%) aligned discordantly 1 time</w:t>
      </w:r>
    </w:p>
    <w:p w14:paraId="2B6555A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6994B2A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484274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089589B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4968548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6BD18A1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2980280 (92.04%) aligned 0 times</w:t>
      </w:r>
    </w:p>
    <w:p w14:paraId="60ABBFA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937091 (3.75%) aligned exactly 1 time</w:t>
      </w:r>
    </w:p>
    <w:p w14:paraId="37E3D96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051177 (4.21%) aligned &gt;1 times</w:t>
      </w:r>
    </w:p>
    <w:p w14:paraId="3B185B0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69.29% overall alignment rate</w:t>
      </w:r>
    </w:p>
    <w:p w14:paraId="3068D2C4" w14:textId="77777777" w:rsidR="009416AF" w:rsidRPr="009416AF" w:rsidRDefault="009416AF" w:rsidP="009416AF">
      <w:pPr>
        <w:rPr>
          <w:rFonts w:ascii="Courier" w:hAnsi="Courier"/>
        </w:rPr>
      </w:pPr>
    </w:p>
    <w:p w14:paraId="406A7E06" w14:textId="77777777" w:rsidR="009416AF" w:rsidRPr="009416AF" w:rsidRDefault="009416AF" w:rsidP="009416AF">
      <w:pPr>
        <w:rPr>
          <w:rFonts w:ascii="Courier" w:hAnsi="Courier"/>
        </w:rPr>
      </w:pPr>
    </w:p>
    <w:p w14:paraId="50717755" w14:textId="77777777" w:rsidR="009416AF" w:rsidRPr="009416AF" w:rsidRDefault="009416AF" w:rsidP="009416AF">
      <w:pPr>
        <w:rPr>
          <w:rFonts w:ascii="Courier" w:hAnsi="Courier"/>
        </w:rPr>
      </w:pPr>
    </w:p>
    <w:p w14:paraId="2BFBD8D6" w14:textId="77777777" w:rsidR="009416AF" w:rsidRPr="009416AF" w:rsidRDefault="009416AF" w:rsidP="009416AF">
      <w:pPr>
        <w:rPr>
          <w:rFonts w:ascii="Courier" w:hAnsi="Courier"/>
        </w:rPr>
      </w:pPr>
    </w:p>
    <w:p w14:paraId="77BA653A" w14:textId="77777777" w:rsidR="009416AF" w:rsidRPr="009416AF" w:rsidRDefault="009416AF" w:rsidP="009416AF">
      <w:pPr>
        <w:rPr>
          <w:rFonts w:ascii="Courier" w:hAnsi="Courier"/>
        </w:rPr>
      </w:pPr>
    </w:p>
    <w:p w14:paraId="44CA59F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51097023 reads; of these:</w:t>
      </w:r>
    </w:p>
    <w:p w14:paraId="21E9D77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51097023 (100.00%) were paired; of these:</w:t>
      </w:r>
    </w:p>
    <w:p w14:paraId="22FB79F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9126319 (17.86%) aligned concordantly 0 times</w:t>
      </w:r>
    </w:p>
    <w:p w14:paraId="2483107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3264787 (65.10%) aligned concordantly exactly 1 time</w:t>
      </w:r>
    </w:p>
    <w:p w14:paraId="531B51E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8705917 (17.04%) aligned concordantly &gt;1 times</w:t>
      </w:r>
    </w:p>
    <w:p w14:paraId="5A21553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4BCE2FF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9126319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4011DCA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550609 (6.03%) aligned discordantly 1 time</w:t>
      </w:r>
    </w:p>
    <w:p w14:paraId="084BFEE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667E381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8575710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133A73D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17151420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447BD74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4458187 (84.30%) aligned 0 times</w:t>
      </w:r>
    </w:p>
    <w:p w14:paraId="5DFD96A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050084 (11.95%) aligned exactly 1 time</w:t>
      </w:r>
    </w:p>
    <w:p w14:paraId="64896DC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643149 (3.75%) aligned &gt;1 times</w:t>
      </w:r>
    </w:p>
    <w:p w14:paraId="0745D88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5.85% overall alignment rate</w:t>
      </w:r>
    </w:p>
    <w:p w14:paraId="1D901CA4" w14:textId="77777777" w:rsidR="009416AF" w:rsidRPr="009416AF" w:rsidRDefault="009416AF" w:rsidP="009416AF">
      <w:pPr>
        <w:rPr>
          <w:rFonts w:ascii="Courier" w:hAnsi="Courier"/>
        </w:rPr>
      </w:pPr>
    </w:p>
    <w:p w14:paraId="3CA78D81" w14:textId="77777777" w:rsidR="009416AF" w:rsidRPr="009416AF" w:rsidRDefault="009416AF" w:rsidP="009416AF">
      <w:pPr>
        <w:rPr>
          <w:rFonts w:ascii="Courier" w:hAnsi="Courier"/>
        </w:rPr>
      </w:pPr>
    </w:p>
    <w:p w14:paraId="02EC641C" w14:textId="77777777" w:rsidR="009416AF" w:rsidRPr="009416AF" w:rsidRDefault="009416AF" w:rsidP="009416AF">
      <w:pPr>
        <w:rPr>
          <w:rFonts w:ascii="Courier" w:hAnsi="Courier"/>
        </w:rPr>
      </w:pPr>
    </w:p>
    <w:p w14:paraId="41C93C45" w14:textId="77777777" w:rsidR="009416AF" w:rsidRPr="009416AF" w:rsidRDefault="009416AF" w:rsidP="009416AF">
      <w:pPr>
        <w:rPr>
          <w:rFonts w:ascii="Courier" w:hAnsi="Courier"/>
        </w:rPr>
      </w:pPr>
    </w:p>
    <w:p w14:paraId="601A0273" w14:textId="77777777" w:rsidR="009416AF" w:rsidRPr="009416AF" w:rsidRDefault="009416AF" w:rsidP="009416AF">
      <w:pPr>
        <w:rPr>
          <w:rFonts w:ascii="Courier" w:hAnsi="Courier"/>
        </w:rPr>
      </w:pPr>
    </w:p>
    <w:p w14:paraId="60DCEF6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61978384 reads; of these:</w:t>
      </w:r>
    </w:p>
    <w:p w14:paraId="16D87B3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61978384 (100.00%) were paired; of these:</w:t>
      </w:r>
    </w:p>
    <w:p w14:paraId="09FC979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105522 (17.92%) aligned concordantly 0 times</w:t>
      </w:r>
    </w:p>
    <w:p w14:paraId="3A4F8FA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40533815 (65.40%) aligned concordantly exactly 1 time</w:t>
      </w:r>
    </w:p>
    <w:p w14:paraId="1947152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339047 (16.68%) aligned concordantly &gt;1 times</w:t>
      </w:r>
    </w:p>
    <w:p w14:paraId="5703029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2987F02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105522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5F155EC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713138 (6.42%) aligned discordantly 1 time</w:t>
      </w:r>
    </w:p>
    <w:p w14:paraId="51E1411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498A2E6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392384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5522D73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0784768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34A85DB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8336738 (88.22%) aligned 0 times</w:t>
      </w:r>
    </w:p>
    <w:p w14:paraId="3A1FD01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849555 (8.90%) aligned exactly 1 time</w:t>
      </w:r>
    </w:p>
    <w:p w14:paraId="717E7B9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598475 (2.88%) aligned &gt;1 times</w:t>
      </w:r>
    </w:p>
    <w:p w14:paraId="1C59028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lastRenderedPageBreak/>
        <w:t>85.21% overall alignment rate</w:t>
      </w:r>
    </w:p>
    <w:p w14:paraId="1DC32D25" w14:textId="77777777" w:rsidR="009416AF" w:rsidRPr="009416AF" w:rsidRDefault="009416AF" w:rsidP="009416AF">
      <w:pPr>
        <w:rPr>
          <w:rFonts w:ascii="Courier" w:hAnsi="Courier"/>
        </w:rPr>
      </w:pPr>
    </w:p>
    <w:p w14:paraId="63A7A314" w14:textId="77777777" w:rsidR="009416AF" w:rsidRPr="009416AF" w:rsidRDefault="009416AF" w:rsidP="009416AF">
      <w:pPr>
        <w:rPr>
          <w:rFonts w:ascii="Courier" w:hAnsi="Courier"/>
        </w:rPr>
      </w:pPr>
    </w:p>
    <w:p w14:paraId="312830C6" w14:textId="77777777" w:rsidR="009416AF" w:rsidRPr="009416AF" w:rsidRDefault="009416AF" w:rsidP="009416AF">
      <w:pPr>
        <w:rPr>
          <w:rFonts w:ascii="Courier" w:hAnsi="Courier"/>
        </w:rPr>
      </w:pPr>
    </w:p>
    <w:p w14:paraId="6DE3F518" w14:textId="77777777" w:rsidR="009416AF" w:rsidRPr="009416AF" w:rsidRDefault="009416AF" w:rsidP="009416AF">
      <w:pPr>
        <w:rPr>
          <w:rFonts w:ascii="Courier" w:hAnsi="Courier"/>
        </w:rPr>
      </w:pPr>
    </w:p>
    <w:p w14:paraId="5D3E7967" w14:textId="77777777" w:rsidR="009416AF" w:rsidRPr="009416AF" w:rsidRDefault="009416AF" w:rsidP="009416AF">
      <w:pPr>
        <w:rPr>
          <w:rFonts w:ascii="Courier" w:hAnsi="Courier"/>
        </w:rPr>
      </w:pPr>
    </w:p>
    <w:p w14:paraId="40C43C9C" w14:textId="77777777" w:rsidR="009416AF" w:rsidRPr="009416AF" w:rsidRDefault="009416AF" w:rsidP="009416AF">
      <w:pPr>
        <w:rPr>
          <w:rFonts w:ascii="Courier" w:hAnsi="Courier"/>
        </w:rPr>
      </w:pPr>
    </w:p>
    <w:p w14:paraId="4355FE7E" w14:textId="77777777" w:rsidR="009416AF" w:rsidRPr="009416AF" w:rsidRDefault="009416AF" w:rsidP="009416AF">
      <w:pPr>
        <w:rPr>
          <w:rFonts w:ascii="Courier" w:hAnsi="Courier"/>
        </w:rPr>
      </w:pPr>
    </w:p>
    <w:p w14:paraId="55110F19" w14:textId="77777777" w:rsidR="009416AF" w:rsidRPr="009416AF" w:rsidRDefault="009416AF" w:rsidP="009416AF">
      <w:pPr>
        <w:rPr>
          <w:rFonts w:ascii="Courier" w:hAnsi="Courier"/>
        </w:rPr>
      </w:pPr>
    </w:p>
    <w:p w14:paraId="0A7D1E6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58960697 reads; of these:</w:t>
      </w:r>
    </w:p>
    <w:p w14:paraId="7D052E7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58960697 (100.00%) were paired; of these:</w:t>
      </w:r>
    </w:p>
    <w:p w14:paraId="4AD4502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1307336 (36.14%) aligned concordantly 0 times</w:t>
      </w:r>
    </w:p>
    <w:p w14:paraId="4E14394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6198350 (27.47%) aligned concordantly exactly 1 time</w:t>
      </w:r>
    </w:p>
    <w:p w14:paraId="78E6CA8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1455011 (36.39%) aligned concordantly &gt;1 times</w:t>
      </w:r>
    </w:p>
    <w:p w14:paraId="48F3DC6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4E5A588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1307336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7B02B3A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141566 (0.66%) aligned discordantly 1 time</w:t>
      </w:r>
    </w:p>
    <w:p w14:paraId="31B285C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28C3E09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1165770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7D8CCA6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42331540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1D3D32A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39250243 (92.72%) aligned 0 times</w:t>
      </w:r>
    </w:p>
    <w:p w14:paraId="4FCBE4F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366050 (3.23%) aligned exactly 1 time</w:t>
      </w:r>
    </w:p>
    <w:p w14:paraId="5C1AA99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715247 (4.05%) aligned &gt;1 times</w:t>
      </w:r>
    </w:p>
    <w:p w14:paraId="05E9275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66.71% overall alignment rate</w:t>
      </w:r>
    </w:p>
    <w:p w14:paraId="5C9685B3" w14:textId="77777777" w:rsidR="009416AF" w:rsidRPr="009416AF" w:rsidRDefault="009416AF" w:rsidP="009416AF">
      <w:pPr>
        <w:rPr>
          <w:rFonts w:ascii="Courier" w:hAnsi="Courier"/>
        </w:rPr>
      </w:pPr>
    </w:p>
    <w:p w14:paraId="1594091C" w14:textId="77777777" w:rsidR="009416AF" w:rsidRPr="009416AF" w:rsidRDefault="009416AF" w:rsidP="009416AF">
      <w:pPr>
        <w:rPr>
          <w:rFonts w:ascii="Courier" w:hAnsi="Courier"/>
        </w:rPr>
      </w:pPr>
    </w:p>
    <w:p w14:paraId="6B2E2BEB" w14:textId="77777777" w:rsidR="009416AF" w:rsidRPr="009416AF" w:rsidRDefault="009416AF" w:rsidP="009416AF">
      <w:pPr>
        <w:rPr>
          <w:rFonts w:ascii="Courier" w:hAnsi="Courier"/>
        </w:rPr>
      </w:pPr>
    </w:p>
    <w:p w14:paraId="6557D1C7" w14:textId="77777777" w:rsidR="009416AF" w:rsidRPr="009416AF" w:rsidRDefault="009416AF" w:rsidP="009416AF">
      <w:pPr>
        <w:rPr>
          <w:rFonts w:ascii="Courier" w:hAnsi="Courier"/>
        </w:rPr>
      </w:pPr>
    </w:p>
    <w:p w14:paraId="75179F6C" w14:textId="77777777" w:rsidR="009416AF" w:rsidRPr="009416AF" w:rsidRDefault="009416AF" w:rsidP="009416AF">
      <w:pPr>
        <w:rPr>
          <w:rFonts w:ascii="Courier" w:hAnsi="Courier"/>
        </w:rPr>
      </w:pPr>
    </w:p>
    <w:p w14:paraId="264BF42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[</w:t>
      </w:r>
      <w:proofErr w:type="spellStart"/>
      <w:r w:rsidRPr="009416AF">
        <w:rPr>
          <w:rFonts w:ascii="Courier" w:hAnsi="Courier"/>
        </w:rPr>
        <w:t>bam_sort_core</w:t>
      </w:r>
      <w:proofErr w:type="spellEnd"/>
      <w:r w:rsidRPr="009416AF">
        <w:rPr>
          <w:rFonts w:ascii="Courier" w:hAnsi="Courier"/>
        </w:rPr>
        <w:t>] merging from 6 files and 1 in-memory blocks...</w:t>
      </w:r>
    </w:p>
    <w:p w14:paraId="4AE2A18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58586906 reads; of these:</w:t>
      </w:r>
    </w:p>
    <w:p w14:paraId="735BDA0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58586906 (100.00%) were paired; of these:</w:t>
      </w:r>
    </w:p>
    <w:p w14:paraId="25C8803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3135775 (22.42%) aligned concordantly 0 times</w:t>
      </w:r>
    </w:p>
    <w:p w14:paraId="17EC461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40905467 (69.82%) aligned concordantly exactly 1 time</w:t>
      </w:r>
    </w:p>
    <w:p w14:paraId="5E4A382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4545664 (7.76%) aligned concordantly &gt;1 times</w:t>
      </w:r>
    </w:p>
    <w:p w14:paraId="6058E87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4DD9FA5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3135775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3E65936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782491 (5.96%) aligned discordantly 1 time</w:t>
      </w:r>
    </w:p>
    <w:p w14:paraId="59D5A2C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73D3630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353284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0F8A9AC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4706568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53605D6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1308428 (86.25%) aligned 0 times</w:t>
      </w:r>
    </w:p>
    <w:p w14:paraId="32EBBFC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917152 (11.81%) aligned exactly 1 time</w:t>
      </w:r>
    </w:p>
    <w:p w14:paraId="19286E0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480988 (1.95%) aligned &gt;1 times</w:t>
      </w:r>
    </w:p>
    <w:p w14:paraId="3F12331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1.81% overall alignment rate</w:t>
      </w:r>
    </w:p>
    <w:p w14:paraId="383E37A5" w14:textId="77777777" w:rsidR="009416AF" w:rsidRPr="009416AF" w:rsidRDefault="009416AF" w:rsidP="009416AF">
      <w:pPr>
        <w:rPr>
          <w:rFonts w:ascii="Courier" w:hAnsi="Courier"/>
        </w:rPr>
      </w:pPr>
    </w:p>
    <w:p w14:paraId="45E98351" w14:textId="77777777" w:rsidR="009416AF" w:rsidRPr="009416AF" w:rsidRDefault="009416AF" w:rsidP="009416AF">
      <w:pPr>
        <w:rPr>
          <w:rFonts w:ascii="Courier" w:hAnsi="Courier"/>
        </w:rPr>
      </w:pPr>
    </w:p>
    <w:p w14:paraId="2A5F941E" w14:textId="77777777" w:rsidR="009416AF" w:rsidRPr="009416AF" w:rsidRDefault="009416AF" w:rsidP="009416AF">
      <w:pPr>
        <w:rPr>
          <w:rFonts w:ascii="Courier" w:hAnsi="Courier"/>
        </w:rPr>
      </w:pPr>
    </w:p>
    <w:p w14:paraId="2FC206A3" w14:textId="77777777" w:rsidR="009416AF" w:rsidRPr="009416AF" w:rsidRDefault="009416AF" w:rsidP="009416AF">
      <w:pPr>
        <w:rPr>
          <w:rFonts w:ascii="Courier" w:hAnsi="Courier"/>
        </w:rPr>
      </w:pPr>
    </w:p>
    <w:p w14:paraId="4185567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55213746 reads; of these:</w:t>
      </w:r>
    </w:p>
    <w:p w14:paraId="3353A08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lastRenderedPageBreak/>
        <w:t xml:space="preserve">  55213746 (100.00%) were paired; of these:</w:t>
      </w:r>
    </w:p>
    <w:p w14:paraId="2A42077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906243 (19.75%) aligned concordantly 0 times</w:t>
      </w:r>
    </w:p>
    <w:p w14:paraId="4225A22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40538711 (73.42%) aligned concordantly exactly 1 time</w:t>
      </w:r>
    </w:p>
    <w:p w14:paraId="38CA429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768792 (6.83%) aligned concordantly &gt;1 times</w:t>
      </w:r>
    </w:p>
    <w:p w14:paraId="4268F92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502A979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906243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0D0680E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757052 (6.94%) aligned discordantly 1 time</w:t>
      </w:r>
    </w:p>
    <w:p w14:paraId="4D8CF4B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3394EA8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149191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72F6BD1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0298382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7EC04EE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7591860 (86.67%) aligned 0 times</w:t>
      </w:r>
    </w:p>
    <w:p w14:paraId="32A0CFD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351745 (11.59%) aligned exactly 1 time</w:t>
      </w:r>
    </w:p>
    <w:p w14:paraId="5E511FD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354777 (1.75%) aligned &gt;1 times</w:t>
      </w:r>
    </w:p>
    <w:p w14:paraId="693EC38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4.07% overall alignment rate</w:t>
      </w:r>
    </w:p>
    <w:p w14:paraId="27DF349C" w14:textId="77777777" w:rsidR="009416AF" w:rsidRPr="009416AF" w:rsidRDefault="009416AF" w:rsidP="009416AF">
      <w:pPr>
        <w:rPr>
          <w:rFonts w:ascii="Courier" w:hAnsi="Courier"/>
        </w:rPr>
      </w:pPr>
    </w:p>
    <w:p w14:paraId="38F20B1B" w14:textId="77777777" w:rsidR="009416AF" w:rsidRPr="009416AF" w:rsidRDefault="009416AF" w:rsidP="009416AF">
      <w:pPr>
        <w:rPr>
          <w:rFonts w:ascii="Courier" w:hAnsi="Courier"/>
        </w:rPr>
      </w:pPr>
    </w:p>
    <w:p w14:paraId="38A0DAC2" w14:textId="77777777" w:rsidR="009416AF" w:rsidRPr="009416AF" w:rsidRDefault="009416AF" w:rsidP="009416AF">
      <w:pPr>
        <w:rPr>
          <w:rFonts w:ascii="Courier" w:hAnsi="Courier"/>
        </w:rPr>
      </w:pPr>
    </w:p>
    <w:p w14:paraId="0DF5170D" w14:textId="77777777" w:rsidR="009416AF" w:rsidRPr="009416AF" w:rsidRDefault="009416AF" w:rsidP="009416AF">
      <w:pPr>
        <w:rPr>
          <w:rFonts w:ascii="Courier" w:hAnsi="Courier"/>
        </w:rPr>
      </w:pPr>
    </w:p>
    <w:p w14:paraId="0E8207A5" w14:textId="77777777" w:rsidR="009416AF" w:rsidRPr="009416AF" w:rsidRDefault="009416AF" w:rsidP="009416AF">
      <w:pPr>
        <w:rPr>
          <w:rFonts w:ascii="Courier" w:hAnsi="Courier"/>
        </w:rPr>
      </w:pPr>
    </w:p>
    <w:p w14:paraId="2D6C081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51707525 reads; of these:</w:t>
      </w:r>
    </w:p>
    <w:p w14:paraId="247EB78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51707525 (100.00%) were paired; of these:</w:t>
      </w:r>
    </w:p>
    <w:p w14:paraId="2C530B0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292768 (19.91%) aligned concordantly 0 times</w:t>
      </w:r>
    </w:p>
    <w:p w14:paraId="08DB281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7716113 (72.94%) aligned concordantly exactly 1 time</w:t>
      </w:r>
    </w:p>
    <w:p w14:paraId="5A9CFF2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698644 (7.15%) aligned concordantly &gt;1 times</w:t>
      </w:r>
    </w:p>
    <w:p w14:paraId="53F6238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24BD1AF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292768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05C0C01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756939 (7.35%) aligned discordantly 1 time</w:t>
      </w:r>
    </w:p>
    <w:p w14:paraId="4E96E37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0DA1184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9535829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782D6A0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19071658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01489F2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7157004 (89.96%) aligned 0 times</w:t>
      </w:r>
    </w:p>
    <w:p w14:paraId="5A0D64B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669269 (8.75%) aligned exactly 1 time</w:t>
      </w:r>
    </w:p>
    <w:p w14:paraId="4EDDB55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45385 (1.29%) aligned &gt;1 times</w:t>
      </w:r>
    </w:p>
    <w:p w14:paraId="2A83CA3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3.41% overall alignment rate</w:t>
      </w:r>
    </w:p>
    <w:p w14:paraId="1CF26000" w14:textId="77777777" w:rsidR="009416AF" w:rsidRPr="009416AF" w:rsidRDefault="009416AF" w:rsidP="009416AF">
      <w:pPr>
        <w:rPr>
          <w:rFonts w:ascii="Courier" w:hAnsi="Courier"/>
        </w:rPr>
      </w:pPr>
    </w:p>
    <w:p w14:paraId="1959B1AD" w14:textId="77777777" w:rsidR="009416AF" w:rsidRPr="009416AF" w:rsidRDefault="009416AF" w:rsidP="009416AF">
      <w:pPr>
        <w:rPr>
          <w:rFonts w:ascii="Courier" w:hAnsi="Courier"/>
        </w:rPr>
      </w:pPr>
    </w:p>
    <w:p w14:paraId="2101ECE0" w14:textId="77777777" w:rsidR="009416AF" w:rsidRPr="009416AF" w:rsidRDefault="009416AF" w:rsidP="009416AF">
      <w:pPr>
        <w:rPr>
          <w:rFonts w:ascii="Courier" w:hAnsi="Courier"/>
        </w:rPr>
      </w:pPr>
    </w:p>
    <w:p w14:paraId="61E91B99" w14:textId="77777777" w:rsidR="009416AF" w:rsidRPr="009416AF" w:rsidRDefault="009416AF" w:rsidP="009416AF">
      <w:pPr>
        <w:rPr>
          <w:rFonts w:ascii="Courier" w:hAnsi="Courier"/>
        </w:rPr>
      </w:pPr>
    </w:p>
    <w:p w14:paraId="46D4AEB3" w14:textId="77777777" w:rsidR="009416AF" w:rsidRPr="009416AF" w:rsidRDefault="009416AF" w:rsidP="009416AF">
      <w:pPr>
        <w:rPr>
          <w:rFonts w:ascii="Courier" w:hAnsi="Courier"/>
        </w:rPr>
      </w:pPr>
    </w:p>
    <w:p w14:paraId="683ED50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41730900 reads; of these:</w:t>
      </w:r>
    </w:p>
    <w:p w14:paraId="4D7E683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41730900 (100.00%) were paired; of these:</w:t>
      </w:r>
    </w:p>
    <w:p w14:paraId="05720D6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5025966 (36.01%) aligned concordantly 0 times</w:t>
      </w:r>
    </w:p>
    <w:p w14:paraId="0379246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493387 (27.54%) aligned concordantly exactly 1 time</w:t>
      </w:r>
    </w:p>
    <w:p w14:paraId="597734A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5211547 (36.45%) aligned concordantly &gt;1 times</w:t>
      </w:r>
    </w:p>
    <w:p w14:paraId="4D2CAAD6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45A2B35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5025966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0DC754D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82673 (0.55%) aligned discordantly 1 time</w:t>
      </w:r>
    </w:p>
    <w:p w14:paraId="330EB17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55BA271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4943293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617BBFC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lastRenderedPageBreak/>
        <w:t xml:space="preserve">      29886586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637833B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7645330 (92.50%) aligned 0 times</w:t>
      </w:r>
    </w:p>
    <w:p w14:paraId="1565D7B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015204 (3.40%) aligned exactly 1 time</w:t>
      </w:r>
    </w:p>
    <w:p w14:paraId="7F1068B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226052 (4.10%) aligned &gt;1 times</w:t>
      </w:r>
    </w:p>
    <w:p w14:paraId="338DC59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66.88% overall alignment rate</w:t>
      </w:r>
    </w:p>
    <w:p w14:paraId="60E10F09" w14:textId="77777777" w:rsidR="009416AF" w:rsidRPr="009416AF" w:rsidRDefault="009416AF" w:rsidP="009416AF">
      <w:pPr>
        <w:rPr>
          <w:rFonts w:ascii="Courier" w:hAnsi="Courier"/>
        </w:rPr>
      </w:pPr>
    </w:p>
    <w:p w14:paraId="350AB16C" w14:textId="77777777" w:rsidR="009416AF" w:rsidRPr="009416AF" w:rsidRDefault="009416AF" w:rsidP="009416AF">
      <w:pPr>
        <w:rPr>
          <w:rFonts w:ascii="Courier" w:hAnsi="Courier"/>
        </w:rPr>
      </w:pPr>
    </w:p>
    <w:p w14:paraId="76455E50" w14:textId="77777777" w:rsidR="009416AF" w:rsidRPr="009416AF" w:rsidRDefault="009416AF" w:rsidP="009416AF">
      <w:pPr>
        <w:rPr>
          <w:rFonts w:ascii="Courier" w:hAnsi="Courier"/>
        </w:rPr>
      </w:pPr>
    </w:p>
    <w:p w14:paraId="5E401A59" w14:textId="77777777" w:rsidR="009416AF" w:rsidRPr="009416AF" w:rsidRDefault="009416AF" w:rsidP="009416AF">
      <w:pPr>
        <w:rPr>
          <w:rFonts w:ascii="Courier" w:hAnsi="Courier"/>
        </w:rPr>
      </w:pPr>
    </w:p>
    <w:p w14:paraId="5C3FA8C3" w14:textId="77777777" w:rsidR="009416AF" w:rsidRPr="009416AF" w:rsidRDefault="009416AF" w:rsidP="009416AF">
      <w:pPr>
        <w:rPr>
          <w:rFonts w:ascii="Courier" w:hAnsi="Courier"/>
        </w:rPr>
      </w:pPr>
    </w:p>
    <w:p w14:paraId="113A384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49328505 reads; of these:</w:t>
      </w:r>
    </w:p>
    <w:p w14:paraId="018DC3C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49328505 (100.00%) were paired; of these:</w:t>
      </w:r>
    </w:p>
    <w:p w14:paraId="369D584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133104 (22.57%) aligned concordantly 0 times</w:t>
      </w:r>
    </w:p>
    <w:p w14:paraId="4D51711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3982399 (68.89%) aligned concordantly exactly 1 time</w:t>
      </w:r>
    </w:p>
    <w:p w14:paraId="486C72F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4213002 (8.54%) aligned concordantly &gt;1 times</w:t>
      </w:r>
    </w:p>
    <w:p w14:paraId="0383785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65ACC98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133104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30BBCF5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531497 (4.77%) aligned discordantly 1 time</w:t>
      </w:r>
    </w:p>
    <w:p w14:paraId="300DA57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1691281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0601607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59BC934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1203214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326A4A0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8729602 (88.33%) aligned 0 times</w:t>
      </w:r>
    </w:p>
    <w:p w14:paraId="32A7D753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110636 (9.95%) aligned exactly 1 time</w:t>
      </w:r>
    </w:p>
    <w:p w14:paraId="6BFC55A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362976 (1.71%) aligned &gt;1 times</w:t>
      </w:r>
    </w:p>
    <w:p w14:paraId="4A6DF07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1.02% overall alignment rate</w:t>
      </w:r>
    </w:p>
    <w:p w14:paraId="76AE92CA" w14:textId="77777777" w:rsidR="009416AF" w:rsidRPr="009416AF" w:rsidRDefault="009416AF" w:rsidP="009416AF">
      <w:pPr>
        <w:rPr>
          <w:rFonts w:ascii="Courier" w:hAnsi="Courier"/>
        </w:rPr>
      </w:pPr>
    </w:p>
    <w:p w14:paraId="22424ADE" w14:textId="77777777" w:rsidR="009416AF" w:rsidRPr="009416AF" w:rsidRDefault="009416AF" w:rsidP="009416AF">
      <w:pPr>
        <w:rPr>
          <w:rFonts w:ascii="Courier" w:hAnsi="Courier"/>
        </w:rPr>
      </w:pPr>
    </w:p>
    <w:p w14:paraId="643EE74F" w14:textId="77777777" w:rsidR="009416AF" w:rsidRPr="009416AF" w:rsidRDefault="009416AF" w:rsidP="009416AF">
      <w:pPr>
        <w:rPr>
          <w:rFonts w:ascii="Courier" w:hAnsi="Courier"/>
        </w:rPr>
      </w:pPr>
    </w:p>
    <w:p w14:paraId="5C3CB889" w14:textId="77777777" w:rsidR="009416AF" w:rsidRPr="009416AF" w:rsidRDefault="009416AF" w:rsidP="009416AF">
      <w:pPr>
        <w:rPr>
          <w:rFonts w:ascii="Courier" w:hAnsi="Courier"/>
        </w:rPr>
      </w:pPr>
    </w:p>
    <w:p w14:paraId="20803CC2" w14:textId="77777777" w:rsidR="009416AF" w:rsidRPr="009416AF" w:rsidRDefault="009416AF" w:rsidP="009416AF">
      <w:pPr>
        <w:rPr>
          <w:rFonts w:ascii="Courier" w:hAnsi="Courier"/>
        </w:rPr>
      </w:pPr>
    </w:p>
    <w:p w14:paraId="72A7A1E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55993924 reads; of these:</w:t>
      </w:r>
    </w:p>
    <w:p w14:paraId="23FB53C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55993924 (100.00%) were paired; of these:</w:t>
      </w:r>
    </w:p>
    <w:p w14:paraId="7BC9643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515871 (22.35%) aligned concordantly 0 times</w:t>
      </w:r>
    </w:p>
    <w:p w14:paraId="7817506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8602816 (68.94%) aligned concordantly exactly 1 time</w:t>
      </w:r>
    </w:p>
    <w:p w14:paraId="31753E8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4875237 (8.71%) aligned concordantly &gt;1 times</w:t>
      </w:r>
    </w:p>
    <w:p w14:paraId="79ECFEF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13FEF4F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2515871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3709A06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696025 (5.56%) aligned discordantly 1 time</w:t>
      </w:r>
    </w:p>
    <w:p w14:paraId="075B20A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4E0077F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1819846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03071BA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3639692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42BC456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1479185 (90.86%) aligned 0 times</w:t>
      </w:r>
    </w:p>
    <w:p w14:paraId="4BBF970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1840451 (7.79%) aligned exactly 1 time</w:t>
      </w:r>
    </w:p>
    <w:p w14:paraId="1011B5C5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320056 (1.35%) aligned &gt;1 times</w:t>
      </w:r>
    </w:p>
    <w:p w14:paraId="1277125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0.82% overall alignment rate</w:t>
      </w:r>
    </w:p>
    <w:p w14:paraId="7D069FC3" w14:textId="77777777" w:rsidR="009416AF" w:rsidRPr="009416AF" w:rsidRDefault="009416AF" w:rsidP="009416AF">
      <w:pPr>
        <w:rPr>
          <w:rFonts w:ascii="Courier" w:hAnsi="Courier"/>
        </w:rPr>
      </w:pPr>
    </w:p>
    <w:p w14:paraId="022C0317" w14:textId="77777777" w:rsidR="009416AF" w:rsidRPr="009416AF" w:rsidRDefault="009416AF" w:rsidP="009416AF">
      <w:pPr>
        <w:rPr>
          <w:rFonts w:ascii="Courier" w:hAnsi="Courier"/>
        </w:rPr>
      </w:pPr>
    </w:p>
    <w:p w14:paraId="6D7F3795" w14:textId="77777777" w:rsidR="009416AF" w:rsidRPr="009416AF" w:rsidRDefault="009416AF" w:rsidP="009416AF">
      <w:pPr>
        <w:rPr>
          <w:rFonts w:ascii="Courier" w:hAnsi="Courier"/>
        </w:rPr>
      </w:pPr>
    </w:p>
    <w:p w14:paraId="4484521B" w14:textId="77777777" w:rsidR="009416AF" w:rsidRPr="009416AF" w:rsidRDefault="009416AF" w:rsidP="009416AF">
      <w:pPr>
        <w:rPr>
          <w:rFonts w:ascii="Courier" w:hAnsi="Courier"/>
        </w:rPr>
      </w:pPr>
    </w:p>
    <w:p w14:paraId="234EB3D8" w14:textId="77777777" w:rsidR="009416AF" w:rsidRPr="009416AF" w:rsidRDefault="009416AF" w:rsidP="009416AF">
      <w:pPr>
        <w:rPr>
          <w:rFonts w:ascii="Courier" w:hAnsi="Courier"/>
        </w:rPr>
      </w:pPr>
    </w:p>
    <w:p w14:paraId="1D563DB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lastRenderedPageBreak/>
        <w:t>43048853 reads; of these:</w:t>
      </w:r>
    </w:p>
    <w:p w14:paraId="108B2E1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43048853 (100.00%) were paired; of these:</w:t>
      </w:r>
    </w:p>
    <w:p w14:paraId="4673E53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4784292 (34.34%) aligned concordantly 0 times</w:t>
      </w:r>
    </w:p>
    <w:p w14:paraId="672C9BE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5530175 (59.31%) aligned concordantly exactly 1 time</w:t>
      </w:r>
    </w:p>
    <w:p w14:paraId="35651C7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734386 (6.35%) aligned concordantly &gt;1 times</w:t>
      </w:r>
    </w:p>
    <w:p w14:paraId="0301181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5C06A3B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4784292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05C3908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46856 (1.67%) aligned discordantly 1 time</w:t>
      </w:r>
    </w:p>
    <w:p w14:paraId="3A8B7A5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13E1D89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4537436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5A3DEE8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9074872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14F5295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4824375 (85.38%) aligned 0 times</w:t>
      </w:r>
    </w:p>
    <w:p w14:paraId="1C40604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3671656 (12.63%) aligned exactly 1 time</w:t>
      </w:r>
    </w:p>
    <w:p w14:paraId="6CB9491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578841 (1.99%) aligned &gt;1 times</w:t>
      </w:r>
    </w:p>
    <w:p w14:paraId="1B351ED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71.17% overall alignment rate</w:t>
      </w:r>
    </w:p>
    <w:p w14:paraId="5FEDF0B4" w14:textId="77777777" w:rsidR="009416AF" w:rsidRPr="009416AF" w:rsidRDefault="009416AF" w:rsidP="009416AF">
      <w:pPr>
        <w:rPr>
          <w:rFonts w:ascii="Courier" w:hAnsi="Courier"/>
        </w:rPr>
      </w:pPr>
    </w:p>
    <w:p w14:paraId="46382339" w14:textId="77777777" w:rsidR="009416AF" w:rsidRPr="009416AF" w:rsidRDefault="009416AF" w:rsidP="009416AF">
      <w:pPr>
        <w:rPr>
          <w:rFonts w:ascii="Courier" w:hAnsi="Courier"/>
        </w:rPr>
      </w:pPr>
    </w:p>
    <w:p w14:paraId="72AC28E1" w14:textId="77777777" w:rsidR="009416AF" w:rsidRPr="009416AF" w:rsidRDefault="009416AF" w:rsidP="009416AF">
      <w:pPr>
        <w:rPr>
          <w:rFonts w:ascii="Courier" w:hAnsi="Courier"/>
        </w:rPr>
      </w:pPr>
    </w:p>
    <w:p w14:paraId="51A94483" w14:textId="77777777" w:rsidR="009416AF" w:rsidRPr="009416AF" w:rsidRDefault="009416AF" w:rsidP="009416AF">
      <w:pPr>
        <w:rPr>
          <w:rFonts w:ascii="Courier" w:hAnsi="Courier"/>
        </w:rPr>
      </w:pPr>
    </w:p>
    <w:p w14:paraId="65B62A55" w14:textId="77777777" w:rsidR="009416AF" w:rsidRPr="009416AF" w:rsidRDefault="009416AF" w:rsidP="009416AF">
      <w:pPr>
        <w:rPr>
          <w:rFonts w:ascii="Courier" w:hAnsi="Courier"/>
        </w:rPr>
      </w:pPr>
    </w:p>
    <w:p w14:paraId="1882E96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42792167 reads; of these:</w:t>
      </w:r>
    </w:p>
    <w:p w14:paraId="7141DFA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42792167 (100.00%) were paired; of these:</w:t>
      </w:r>
    </w:p>
    <w:p w14:paraId="072ECAF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5126640 (35.35%) aligned concordantly 0 times</w:t>
      </w:r>
    </w:p>
    <w:p w14:paraId="292D146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4960535 (58.33%) aligned concordantly exactly 1 time</w:t>
      </w:r>
    </w:p>
    <w:p w14:paraId="4174E03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704992 (6.32%) aligned concordantly &gt;1 times</w:t>
      </w:r>
    </w:p>
    <w:p w14:paraId="3BC9FF7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4F5B14A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5126640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74345E5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41512 (1.60%) aligned discordantly 1 time</w:t>
      </w:r>
    </w:p>
    <w:p w14:paraId="18147D1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650E84A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14885128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79051E6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29770256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546CB77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25094416 (84.29%) aligned 0 times</w:t>
      </w:r>
    </w:p>
    <w:p w14:paraId="69C79D9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3868944 (13.00%) aligned exactly 1 time</w:t>
      </w:r>
    </w:p>
    <w:p w14:paraId="29F63EC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806896 (2.71%) aligned &gt;1 times</w:t>
      </w:r>
    </w:p>
    <w:p w14:paraId="66D3B26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70.68% overall alignment rate</w:t>
      </w:r>
    </w:p>
    <w:p w14:paraId="6270369E" w14:textId="77777777" w:rsidR="009416AF" w:rsidRPr="009416AF" w:rsidRDefault="009416AF" w:rsidP="009416AF">
      <w:pPr>
        <w:rPr>
          <w:rFonts w:ascii="Courier" w:hAnsi="Courier"/>
        </w:rPr>
      </w:pPr>
    </w:p>
    <w:p w14:paraId="05EC2863" w14:textId="77777777" w:rsidR="009416AF" w:rsidRPr="009416AF" w:rsidRDefault="009416AF" w:rsidP="009416AF">
      <w:pPr>
        <w:rPr>
          <w:rFonts w:ascii="Courier" w:hAnsi="Courier"/>
        </w:rPr>
      </w:pPr>
    </w:p>
    <w:p w14:paraId="4FD62166" w14:textId="77777777" w:rsidR="009416AF" w:rsidRPr="009416AF" w:rsidRDefault="009416AF" w:rsidP="009416AF">
      <w:pPr>
        <w:rPr>
          <w:rFonts w:ascii="Courier" w:hAnsi="Courier"/>
        </w:rPr>
      </w:pPr>
    </w:p>
    <w:p w14:paraId="64CC322D" w14:textId="77777777" w:rsidR="009416AF" w:rsidRPr="009416AF" w:rsidRDefault="009416AF" w:rsidP="009416AF">
      <w:pPr>
        <w:rPr>
          <w:rFonts w:ascii="Courier" w:hAnsi="Courier"/>
        </w:rPr>
      </w:pPr>
    </w:p>
    <w:p w14:paraId="08ADC650" w14:textId="77777777" w:rsidR="009416AF" w:rsidRPr="009416AF" w:rsidRDefault="009416AF" w:rsidP="009416AF">
      <w:pPr>
        <w:rPr>
          <w:rFonts w:ascii="Courier" w:hAnsi="Courier"/>
        </w:rPr>
      </w:pPr>
    </w:p>
    <w:p w14:paraId="0D9D960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38595509 reads; of these:</w:t>
      </w:r>
    </w:p>
    <w:p w14:paraId="7190348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38595509 (100.00%) were paired; of these:</w:t>
      </w:r>
    </w:p>
    <w:p w14:paraId="443CC1B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6946407 (18.00%) aligned concordantly 0 times</w:t>
      </w:r>
    </w:p>
    <w:p w14:paraId="69DF6D41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8433043 (73.67%) aligned concordantly exactly 1 time</w:t>
      </w:r>
    </w:p>
    <w:p w14:paraId="3B6F3B2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216059 (8.33%) aligned concordantly &gt;1 times</w:t>
      </w:r>
    </w:p>
    <w:p w14:paraId="353DB15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1AC8625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6946407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14709AD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379535 (5.46%) aligned discordantly 1 time</w:t>
      </w:r>
    </w:p>
    <w:p w14:paraId="3EF1D72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5ED8600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lastRenderedPageBreak/>
        <w:t xml:space="preserve">    6566872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2DE859A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13133744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45C48AED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9194503 (70.01%) aligned 0 times</w:t>
      </w:r>
    </w:p>
    <w:p w14:paraId="20127A78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3408483 (25.95%) aligned exactly 1 time</w:t>
      </w:r>
    </w:p>
    <w:p w14:paraId="7FF1154C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530758 (4.04%) aligned &gt;1 times</w:t>
      </w:r>
    </w:p>
    <w:p w14:paraId="5ECAFE4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8.09% overall alignment rate</w:t>
      </w:r>
    </w:p>
    <w:p w14:paraId="2C8A5C7D" w14:textId="77777777" w:rsidR="009416AF" w:rsidRPr="009416AF" w:rsidRDefault="009416AF" w:rsidP="009416AF">
      <w:pPr>
        <w:rPr>
          <w:rFonts w:ascii="Courier" w:hAnsi="Courier"/>
        </w:rPr>
      </w:pPr>
    </w:p>
    <w:p w14:paraId="530AE7B3" w14:textId="77777777" w:rsidR="009416AF" w:rsidRPr="009416AF" w:rsidRDefault="009416AF" w:rsidP="009416AF">
      <w:pPr>
        <w:rPr>
          <w:rFonts w:ascii="Courier" w:hAnsi="Courier"/>
        </w:rPr>
      </w:pPr>
    </w:p>
    <w:p w14:paraId="64679205" w14:textId="77777777" w:rsidR="009416AF" w:rsidRPr="009416AF" w:rsidRDefault="009416AF" w:rsidP="009416AF">
      <w:pPr>
        <w:rPr>
          <w:rFonts w:ascii="Courier" w:hAnsi="Courier"/>
        </w:rPr>
      </w:pPr>
    </w:p>
    <w:p w14:paraId="7459BB68" w14:textId="77777777" w:rsidR="009416AF" w:rsidRPr="009416AF" w:rsidRDefault="009416AF" w:rsidP="009416AF">
      <w:pPr>
        <w:rPr>
          <w:rFonts w:ascii="Courier" w:hAnsi="Courier"/>
        </w:rPr>
      </w:pPr>
    </w:p>
    <w:p w14:paraId="31776CB5" w14:textId="77777777" w:rsidR="009416AF" w:rsidRPr="009416AF" w:rsidRDefault="009416AF" w:rsidP="009416AF">
      <w:pPr>
        <w:rPr>
          <w:rFonts w:ascii="Courier" w:hAnsi="Courier"/>
        </w:rPr>
      </w:pPr>
    </w:p>
    <w:p w14:paraId="4D92333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38304766 reads; of these:</w:t>
      </w:r>
    </w:p>
    <w:p w14:paraId="7CC2DE0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38304766 (100.00%) were paired; of these:</w:t>
      </w:r>
    </w:p>
    <w:p w14:paraId="5ACC9CB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7356769 (19.21%) aligned concordantly 0 times</w:t>
      </w:r>
    </w:p>
    <w:p w14:paraId="76A50127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27821998 (72.63%) aligned concordantly exactly 1 time</w:t>
      </w:r>
    </w:p>
    <w:p w14:paraId="332A2BD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3125999 (8.16%) aligned concordantly &gt;1 times</w:t>
      </w:r>
    </w:p>
    <w:p w14:paraId="73E13F9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23520F5A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7356769 pairs aligned concordantly 0 </w:t>
      </w:r>
      <w:proofErr w:type="gramStart"/>
      <w:r w:rsidRPr="009416AF">
        <w:rPr>
          <w:rFonts w:ascii="Courier" w:hAnsi="Courier"/>
        </w:rPr>
        <w:t>times;</w:t>
      </w:r>
      <w:proofErr w:type="gramEnd"/>
      <w:r w:rsidRPr="009416AF">
        <w:rPr>
          <w:rFonts w:ascii="Courier" w:hAnsi="Courier"/>
        </w:rPr>
        <w:t xml:space="preserve"> of these:</w:t>
      </w:r>
    </w:p>
    <w:p w14:paraId="1E23B4DB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373160 (5.07%) aligned discordantly 1 time</w:t>
      </w:r>
    </w:p>
    <w:p w14:paraId="5ADE0222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----</w:t>
      </w:r>
    </w:p>
    <w:p w14:paraId="1204C49F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6983609 pairs aligned 0 times concordantly or </w:t>
      </w:r>
      <w:proofErr w:type="gramStart"/>
      <w:r w:rsidRPr="009416AF">
        <w:rPr>
          <w:rFonts w:ascii="Courier" w:hAnsi="Courier"/>
        </w:rPr>
        <w:t>discordantly;</w:t>
      </w:r>
      <w:proofErr w:type="gramEnd"/>
      <w:r w:rsidRPr="009416AF">
        <w:rPr>
          <w:rFonts w:ascii="Courier" w:hAnsi="Courier"/>
        </w:rPr>
        <w:t xml:space="preserve"> of these:</w:t>
      </w:r>
    </w:p>
    <w:p w14:paraId="5BF7BB50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13967218 mates make up the </w:t>
      </w:r>
      <w:proofErr w:type="gramStart"/>
      <w:r w:rsidRPr="009416AF">
        <w:rPr>
          <w:rFonts w:ascii="Courier" w:hAnsi="Courier"/>
        </w:rPr>
        <w:t>pairs;</w:t>
      </w:r>
      <w:proofErr w:type="gramEnd"/>
      <w:r w:rsidRPr="009416AF">
        <w:rPr>
          <w:rFonts w:ascii="Courier" w:hAnsi="Courier"/>
        </w:rPr>
        <w:t xml:space="preserve"> of these:</w:t>
      </w:r>
    </w:p>
    <w:p w14:paraId="49D9C4B4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9634977 (68.98%) aligned 0 times</w:t>
      </w:r>
    </w:p>
    <w:p w14:paraId="425C02A9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3759935 (26.92%) aligned exactly 1 time</w:t>
      </w:r>
    </w:p>
    <w:p w14:paraId="5EDEDBFE" w14:textId="77777777" w:rsidR="009416AF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 xml:space="preserve">        572306 (4.10%) aligned &gt;1 times</w:t>
      </w:r>
    </w:p>
    <w:p w14:paraId="6BE673CC" w14:textId="26AA8DDF" w:rsidR="002C272C" w:rsidRPr="009416AF" w:rsidRDefault="009416AF" w:rsidP="009416AF">
      <w:pPr>
        <w:rPr>
          <w:rFonts w:ascii="Courier" w:hAnsi="Courier"/>
        </w:rPr>
      </w:pPr>
      <w:r w:rsidRPr="009416AF">
        <w:rPr>
          <w:rFonts w:ascii="Courier" w:hAnsi="Courier"/>
        </w:rPr>
        <w:t>87.42% overall alignment rate</w:t>
      </w:r>
    </w:p>
    <w:sectPr w:rsidR="002C272C" w:rsidRPr="009416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6AF"/>
    <w:rsid w:val="0002166A"/>
    <w:rsid w:val="00030CEF"/>
    <w:rsid w:val="0003138E"/>
    <w:rsid w:val="00051F77"/>
    <w:rsid w:val="00067673"/>
    <w:rsid w:val="00085DD5"/>
    <w:rsid w:val="000A1E39"/>
    <w:rsid w:val="000D75E6"/>
    <w:rsid w:val="00133BA2"/>
    <w:rsid w:val="001874F4"/>
    <w:rsid w:val="00191561"/>
    <w:rsid w:val="001B2B94"/>
    <w:rsid w:val="001C562D"/>
    <w:rsid w:val="001E4333"/>
    <w:rsid w:val="001F1A12"/>
    <w:rsid w:val="00211643"/>
    <w:rsid w:val="00215FCE"/>
    <w:rsid w:val="002174E2"/>
    <w:rsid w:val="00220848"/>
    <w:rsid w:val="00257ACF"/>
    <w:rsid w:val="002C272C"/>
    <w:rsid w:val="002C6C87"/>
    <w:rsid w:val="002E42F2"/>
    <w:rsid w:val="00310920"/>
    <w:rsid w:val="00342E30"/>
    <w:rsid w:val="00352E8D"/>
    <w:rsid w:val="003548BF"/>
    <w:rsid w:val="00356FE1"/>
    <w:rsid w:val="00382EB2"/>
    <w:rsid w:val="003D23C5"/>
    <w:rsid w:val="003D7257"/>
    <w:rsid w:val="003E6D30"/>
    <w:rsid w:val="004036DB"/>
    <w:rsid w:val="00471536"/>
    <w:rsid w:val="00472CE4"/>
    <w:rsid w:val="0048516D"/>
    <w:rsid w:val="0049335A"/>
    <w:rsid w:val="0049495A"/>
    <w:rsid w:val="004E38C8"/>
    <w:rsid w:val="0050403E"/>
    <w:rsid w:val="005350F9"/>
    <w:rsid w:val="00535CE2"/>
    <w:rsid w:val="005517C7"/>
    <w:rsid w:val="005A4E2B"/>
    <w:rsid w:val="005C0DAD"/>
    <w:rsid w:val="005C0F35"/>
    <w:rsid w:val="005C53F9"/>
    <w:rsid w:val="005D5339"/>
    <w:rsid w:val="00623C16"/>
    <w:rsid w:val="006430B5"/>
    <w:rsid w:val="006B6BED"/>
    <w:rsid w:val="006F5622"/>
    <w:rsid w:val="007309E4"/>
    <w:rsid w:val="0073723B"/>
    <w:rsid w:val="00754C3B"/>
    <w:rsid w:val="00764645"/>
    <w:rsid w:val="00773BF4"/>
    <w:rsid w:val="00780AD4"/>
    <w:rsid w:val="007D0DAF"/>
    <w:rsid w:val="007F2116"/>
    <w:rsid w:val="00834658"/>
    <w:rsid w:val="00884C66"/>
    <w:rsid w:val="00886D61"/>
    <w:rsid w:val="008C6B1E"/>
    <w:rsid w:val="008D1241"/>
    <w:rsid w:val="009416AF"/>
    <w:rsid w:val="00964C51"/>
    <w:rsid w:val="0098015E"/>
    <w:rsid w:val="009A3E90"/>
    <w:rsid w:val="009B01B3"/>
    <w:rsid w:val="009C6239"/>
    <w:rsid w:val="009D1F95"/>
    <w:rsid w:val="00A579C1"/>
    <w:rsid w:val="00A73E97"/>
    <w:rsid w:val="00AA5B2A"/>
    <w:rsid w:val="00B05879"/>
    <w:rsid w:val="00B06D44"/>
    <w:rsid w:val="00BA5757"/>
    <w:rsid w:val="00C01F6D"/>
    <w:rsid w:val="00C3262B"/>
    <w:rsid w:val="00C45A51"/>
    <w:rsid w:val="00C55121"/>
    <w:rsid w:val="00C66C10"/>
    <w:rsid w:val="00C80EAC"/>
    <w:rsid w:val="00C825E3"/>
    <w:rsid w:val="00CD64F8"/>
    <w:rsid w:val="00CD7B6F"/>
    <w:rsid w:val="00D02C6C"/>
    <w:rsid w:val="00D137A7"/>
    <w:rsid w:val="00D14A16"/>
    <w:rsid w:val="00D176D8"/>
    <w:rsid w:val="00D72727"/>
    <w:rsid w:val="00D91EE5"/>
    <w:rsid w:val="00DA609D"/>
    <w:rsid w:val="00DC5A59"/>
    <w:rsid w:val="00E066CB"/>
    <w:rsid w:val="00E23AD9"/>
    <w:rsid w:val="00E357F7"/>
    <w:rsid w:val="00E35F37"/>
    <w:rsid w:val="00E707C4"/>
    <w:rsid w:val="00E7228D"/>
    <w:rsid w:val="00E752F9"/>
    <w:rsid w:val="00EB0264"/>
    <w:rsid w:val="00EC6BD4"/>
    <w:rsid w:val="00EE4CD7"/>
    <w:rsid w:val="00F00DEA"/>
    <w:rsid w:val="00F5764C"/>
    <w:rsid w:val="00F86043"/>
    <w:rsid w:val="00FA7101"/>
    <w:rsid w:val="00FC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107C4"/>
  <w15:chartTrackingRefBased/>
  <w15:docId w15:val="{EC77A454-1F65-4F41-9919-387C1FA07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014</Words>
  <Characters>17183</Characters>
  <Application>Microsoft Office Word</Application>
  <DocSecurity>0</DocSecurity>
  <Lines>143</Lines>
  <Paragraphs>40</Paragraphs>
  <ScaleCrop>false</ScaleCrop>
  <Company/>
  <LinksUpToDate>false</LinksUpToDate>
  <CharactersWithSpaces>20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Veigh</dc:creator>
  <cp:keywords/>
  <dc:description/>
  <cp:lastModifiedBy>Paul McVeigh</cp:lastModifiedBy>
  <cp:revision>1</cp:revision>
  <dcterms:created xsi:type="dcterms:W3CDTF">2022-03-11T11:20:00Z</dcterms:created>
  <dcterms:modified xsi:type="dcterms:W3CDTF">2022-03-11T11:21:00Z</dcterms:modified>
</cp:coreProperties>
</file>